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5451236"/>
      <w:r>
        <w:rPr>
          <w:rFonts w:ascii="Times New Roman" w:hAnsi="Times New Roman" w:cs="Times New Roman"/>
          <w:b/>
          <w:bCs/>
          <w:sz w:val="20"/>
          <w:szCs w:val="20"/>
        </w:rPr>
        <w:t>Legends of Figures and Table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Table 1 </w:t>
      </w:r>
      <w:r>
        <w:rPr>
          <w:rFonts w:ascii="Times New Roman" w:hAnsi="Times New Roman" w:cs="Times New Roman"/>
          <w:sz w:val="20"/>
          <w:szCs w:val="20"/>
        </w:rPr>
        <w:t>Construction and score of Dietary Approaches to Stop Hypertension (DASH) diet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2 </w:t>
      </w:r>
      <w:r>
        <w:rPr>
          <w:rFonts w:ascii="Times New Roman" w:hAnsi="Times New Roman" w:cs="Times New Roman"/>
          <w:sz w:val="20"/>
          <w:szCs w:val="20"/>
        </w:rPr>
        <w:t xml:space="preserve">Definition of healthy lifestyle factors </w:t>
      </w:r>
    </w:p>
    <w:p>
      <w:pPr>
        <w:spacing w:line="480" w:lineRule="auto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>Distributions of lifestyle factor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Hlk132910317"/>
      <w:r>
        <w:rPr>
          <w:rFonts w:ascii="Times New Roman" w:hAnsi="Times New Roman" w:cs="Times New Roman"/>
          <w:b/>
          <w:bCs/>
          <w:sz w:val="20"/>
          <w:szCs w:val="20"/>
        </w:rPr>
        <w:t>eTable 4</w:t>
      </w:r>
      <w:r>
        <w:rPr>
          <w:rFonts w:ascii="Times New Roman" w:hAnsi="Times New Roman" w:cs="Times New Roman"/>
          <w:sz w:val="20"/>
          <w:szCs w:val="20"/>
        </w:rPr>
        <w:t xml:space="preserve"> Agreement of cardiometabolic diseases defined by cardiometabolic biomarkers and self-reported health status</w:t>
      </w:r>
    </w:p>
    <w:bookmarkEnd w:id="1"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Table 5 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>Spearman correlation coefficients among lifestyle factors, sociodemographic and health-related variable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2"/>
      <w:r>
        <w:rPr>
          <w:rFonts w:ascii="Times New Roman" w:hAnsi="Times New Roman" w:cs="Times New Roman"/>
          <w:sz w:val="20"/>
          <w:szCs w:val="20"/>
        </w:rPr>
        <w:t xml:space="preserve">Performance </w:t>
      </w:r>
      <w:r>
        <w:rPr>
          <w:rFonts w:hint="eastAsia"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f models </w:t>
      </w:r>
      <w:bookmarkEnd w:id="2"/>
      <w:r>
        <w:rPr>
          <w:rFonts w:ascii="Times New Roman" w:hAnsi="Times New Roman" w:cs="Times New Roman"/>
          <w:sz w:val="20"/>
          <w:szCs w:val="20"/>
        </w:rPr>
        <w:t>evaluating the association between healthy lifestyle score and cardiometabolic disease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Subgroup analysis for the association between healthy lifestyle score and </w:t>
      </w:r>
      <w:r>
        <w:rPr>
          <w:rFonts w:ascii="Times New Roman" w:hAnsi="Times New Roman" w:cs="Times New Roman"/>
          <w:sz w:val="20"/>
          <w:szCs w:val="20"/>
        </w:rPr>
        <w:t xml:space="preserve">cardiometabolic diseases 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8</w:t>
      </w:r>
      <w:r>
        <w:rPr>
          <w:rFonts w:ascii="Times New Roman" w:hAnsi="Times New Roman" w:cs="Times New Roman"/>
          <w:sz w:val="20"/>
          <w:szCs w:val="20"/>
        </w:rPr>
        <w:t xml:space="preserve"> The associations of healthy lifestyle scores with hyperlipidemia, hypertension and diabetes 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9</w:t>
      </w:r>
      <w:r>
        <w:rPr>
          <w:rFonts w:ascii="Times New Roman" w:hAnsi="Times New Roman" w:cs="Times New Roman"/>
          <w:sz w:val="20"/>
          <w:szCs w:val="20"/>
        </w:rPr>
        <w:t xml:space="preserve"> Sensitivity analysis for the association between healthy lifestyle score and cardiometabolic diseases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>Figure 10</w:t>
      </w:r>
      <w:r>
        <w:rPr>
          <w:rFonts w:ascii="Times New Roman" w:hAnsi="Times New Roman" w:cs="Times New Roman"/>
          <w:sz w:val="20"/>
          <w:szCs w:val="20"/>
        </w:rPr>
        <w:t xml:space="preserve"> Overview of the ongoing data collection from the Teachers ageing project (TAP)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1</w:t>
      </w:r>
      <w:r>
        <w:rPr>
          <w:rFonts w:ascii="Times New Roman" w:hAnsi="Times New Roman" w:cs="Times New Roman"/>
          <w:sz w:val="20"/>
          <w:szCs w:val="20"/>
        </w:rPr>
        <w:t xml:space="preserve"> Construction and score of Dietary Approaches to Stop Hypertension (DASH) diet</w:t>
      </w:r>
    </w:p>
    <w:tbl>
      <w:tblPr>
        <w:tblStyle w:val="9"/>
        <w:tblW w:w="9356" w:type="dxa"/>
        <w:tblInd w:w="-17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554"/>
        <w:gridCol w:w="1052"/>
        <w:gridCol w:w="1052"/>
        <w:gridCol w:w="1052"/>
        <w:gridCol w:w="19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groups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052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052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947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55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94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s and legumes</w:t>
            </w:r>
          </w:p>
        </w:tc>
        <w:tc>
          <w:tcPr>
            <w:tcW w:w="155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94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55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94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grain</w:t>
            </w:r>
          </w:p>
        </w:tc>
        <w:tc>
          <w:tcPr>
            <w:tcW w:w="155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94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554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taste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refer salty tas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9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-sweetened beverages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5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1052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1947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tile 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2</w:t>
      </w:r>
      <w:r>
        <w:rPr>
          <w:rFonts w:ascii="Times New Roman" w:hAnsi="Times New Roman" w:cs="Times New Roman"/>
          <w:sz w:val="20"/>
          <w:szCs w:val="20"/>
        </w:rPr>
        <w:t xml:space="preserve"> Definition of healthy lifestyle factors</w:t>
      </w:r>
    </w:p>
    <w:tbl>
      <w:tblPr>
        <w:tblStyle w:val="9"/>
        <w:tblW w:w="9175" w:type="dxa"/>
        <w:tblInd w:w="-3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827"/>
        <w:gridCol w:w="3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0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isk (score = 1)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isk (score = 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208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38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adherence to DASH (In the top quintile of the study participants)</w:t>
            </w:r>
          </w:p>
        </w:tc>
        <w:tc>
          <w:tcPr>
            <w:tcW w:w="326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 adherence to DASH (In the lower four quintiles of the study participan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208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ular exercise </w:t>
            </w:r>
          </w:p>
        </w:tc>
        <w:tc>
          <w:tcPr>
            <w:tcW w:w="326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gular exerci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208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current smoking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ver smoking and former smoking)</w:t>
            </w:r>
          </w:p>
        </w:tc>
        <w:tc>
          <w:tcPr>
            <w:tcW w:w="326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208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urrent alcohol drinking (never drinking and former drinking)</w:t>
            </w:r>
          </w:p>
        </w:tc>
        <w:tc>
          <w:tcPr>
            <w:tcW w:w="326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drin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08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 (18.5-24.0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&lt; 18.5 kg/m2;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&gt;=24.0 kg/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088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3827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 sleep duration (7-9 hours)</w:t>
            </w:r>
          </w:p>
        </w:tc>
        <w:tc>
          <w:tcPr>
            <w:tcW w:w="326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 sleep duration (&lt;7 hours),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sleep duration (&gt;9 hour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20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entary behavior</w:t>
            </w:r>
          </w:p>
        </w:tc>
        <w:tc>
          <w:tcPr>
            <w:tcW w:w="38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mi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dentary behavior (&lt;4 hours)</w:t>
            </w:r>
          </w:p>
        </w:tc>
        <w:tc>
          <w:tcPr>
            <w:tcW w:w="3260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sedentary behavior (≥4 hours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BMI, </w:t>
      </w:r>
      <w:r>
        <w:rPr>
          <w:rFonts w:ascii="Times New Roman" w:hAnsi="Times New Roman" w:cs="Times New Roman"/>
          <w:sz w:val="20"/>
          <w:szCs w:val="20"/>
        </w:rPr>
        <w:t>body mass index; DASH, Dietary Approaches to Stop Hypertension</w:t>
      </w:r>
    </w:p>
    <w:tbl>
      <w:tblPr>
        <w:tblStyle w:val="8"/>
        <w:tblW w:w="10747" w:type="dxa"/>
        <w:tblInd w:w="-127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319"/>
        <w:gridCol w:w="1275"/>
        <w:gridCol w:w="896"/>
        <w:gridCol w:w="1276"/>
        <w:gridCol w:w="1303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31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eTable 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Distributions of lifestyle fac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5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5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&lt;50 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DASH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.5 (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5.0 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.0 (4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.4 (4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.0 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0 (19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3 (2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47 (17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71 (20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9 (1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3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2 (13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3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9 (11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5 (13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7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5-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73 (24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1 (2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82 (23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64 (24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9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3 (22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0 (2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63 (22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00 (21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3 (2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gt;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67 (20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8 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99 (2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56 (19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1 (2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Smoking status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0 (7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9 (2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0 (5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 (1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 (2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0 (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 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4 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701 (90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03 (6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98 (99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19 (93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82 (7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Drinking status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6 (6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8 (2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 (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4 (4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2 (1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09 (10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9 (2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 (4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4 (7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5 (2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88 (83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05 (5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83 (9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69 (87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19 (6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Exercise regularly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35 (38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21 (5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14 (32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15 (32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20 (6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48 (62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61 (4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87 (67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62 (67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86 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BMI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 kg/m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.4 (3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.1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1.8 (3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.2 (3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.4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5 (7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6 (10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26 (9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89 (66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8 (4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11 (73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691 (68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 (5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4.0-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7 (20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7 (4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80 (12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38 (17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9 (3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eastAsia="等线" w:cs="Calibri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2 (4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8 (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4 (3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2 (4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0 (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Sleep duration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7 (1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7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6 (1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7 (1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6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eastAsia="等线" w:cs="Calibri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58 (18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9 (2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9 (18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60 (18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 (1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6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313 (77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85 (7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728 (78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20 (77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93 (7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gt;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2 (3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8 (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4 (3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 (3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sedentary,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mean ± SD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,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0 (2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1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0 (2.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0 (2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1 (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82 (49.7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70 (47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112 (50.5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40 (50.1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42 (47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ind w:firstLine="200" w:firstLineChars="10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501 (50.3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12 (5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89 (49.5)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237 (49.9)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64 (52.2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kern w:val="0"/>
          <w:sz w:val="20"/>
          <w:szCs w:val="20"/>
        </w:rPr>
        <w:t>B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MI, </w:t>
      </w:r>
      <w:r>
        <w:rPr>
          <w:rFonts w:ascii="Times New Roman" w:hAnsi="Times New Roman" w:cs="Times New Roman"/>
          <w:sz w:val="20"/>
          <w:szCs w:val="20"/>
        </w:rPr>
        <w:t xml:space="preserve">body mass index; DASH, Dietary Approaches to Stop Hypertension;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SD, </w:t>
      </w:r>
      <w:r>
        <w:rPr>
          <w:rFonts w:ascii="Times New Roman" w:hAnsi="Times New Roman" w:cs="Times New Roman"/>
          <w:sz w:val="20"/>
          <w:szCs w:val="20"/>
        </w:rPr>
        <w:t>standard deviation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4</w:t>
      </w:r>
      <w:r>
        <w:rPr>
          <w:rFonts w:ascii="Times New Roman" w:hAnsi="Times New Roman" w:cs="Times New Roman"/>
          <w:sz w:val="20"/>
          <w:szCs w:val="20"/>
        </w:rPr>
        <w:t xml:space="preserve"> Agreement of cardiometabolic diseases (diabetes, hypertension, or hyperlipidemia) defined by physical examination and self-reported health status</w:t>
      </w:r>
    </w:p>
    <w:tbl>
      <w:tblPr>
        <w:tblStyle w:val="8"/>
        <w:tblW w:w="868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749"/>
        <w:gridCol w:w="952"/>
        <w:gridCol w:w="222"/>
        <w:gridCol w:w="749"/>
        <w:gridCol w:w="960"/>
        <w:gridCol w:w="222"/>
        <w:gridCol w:w="749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1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MDs defined by physical examin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pe 2 diabetes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=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=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=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682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lf-reported history of CM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Kappa coefficient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>CMD, cardiometabolic disease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W w:w="15876" w:type="dxa"/>
        <w:tblInd w:w="-9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849"/>
        <w:gridCol w:w="993"/>
        <w:gridCol w:w="992"/>
        <w:gridCol w:w="762"/>
        <w:gridCol w:w="992"/>
        <w:gridCol w:w="939"/>
        <w:gridCol w:w="671"/>
        <w:gridCol w:w="605"/>
        <w:gridCol w:w="746"/>
        <w:gridCol w:w="960"/>
        <w:gridCol w:w="987"/>
        <w:gridCol w:w="851"/>
        <w:gridCol w:w="992"/>
        <w:gridCol w:w="709"/>
        <w:gridCol w:w="708"/>
        <w:gridCol w:w="851"/>
        <w:gridCol w:w="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76" w:type="dxa"/>
            <w:gridSpan w:val="1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able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earman correlation coefficients among lifestyle factors, sociodemographic and health-related variab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dentary behavior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et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riage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sonal income leve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idence place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irth place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story of CMD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mily history of CM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dentary behavio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ie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rriag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sonal income leve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idence pla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irth pla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story of CMD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mily history of CMD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kern w:val="0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>BMI, body mass index; CMD, cardiometabolic disease</w:t>
      </w:r>
    </w:p>
    <w:tbl>
      <w:tblPr>
        <w:tblStyle w:val="8"/>
        <w:tblW w:w="90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766"/>
        <w:gridCol w:w="1840"/>
        <w:gridCol w:w="640"/>
        <w:gridCol w:w="960"/>
        <w:gridCol w:w="9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046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Table 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Performance of models evaluating the association between healthy lifestyle score and cardiometabolic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 (95%CI) for lifestyle score tertiles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formance of mode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 (0.50, 0.87)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9 (0.72, 0.86)</w:t>
            </w:r>
          </w:p>
        </w:tc>
        <w:tc>
          <w:tcPr>
            <w:tcW w:w="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5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9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 (0.50, 0.86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9 (0.72, 0.86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6 (0.50, 0.88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0 (0.73, 0.88)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kern w:val="0"/>
          <w:sz w:val="20"/>
          <w:szCs w:val="20"/>
        </w:rPr>
        <w:t>AIC, Akaike information criterion; BIC, Bayesian information criterion; OR, odds ratio; CI, confidence interval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 adjusted for age (&lt;30/ 30-39/ 40-49/ </w:t>
      </w:r>
      <w:r>
        <w:rPr>
          <w:rFonts w:hint="eastAsia" w:ascii="Times New Roman" w:hAnsi="Times New Roman" w:cs="Times New Roman"/>
          <w:sz w:val="20"/>
          <w:szCs w:val="20"/>
        </w:rPr>
        <w:t>≥</w:t>
      </w:r>
      <w:r>
        <w:rPr>
          <w:rFonts w:ascii="Times New Roman" w:hAnsi="Times New Roman" w:cs="Times New Roman"/>
          <w:sz w:val="20"/>
          <w:szCs w:val="20"/>
        </w:rPr>
        <w:t xml:space="preserve">50), gender; 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 additionally adjusted for married status (Married/ other), education level (high school and below/ bachelor /masters or doctors), income (low/ medium/ high), residence (rural/ urban), birthplace (rural/ urban), and living </w:t>
      </w:r>
      <w:r>
        <w:rPr>
          <w:rFonts w:hint="eastAsia" w:ascii="Times New Roman" w:hAnsi="Times New Roman" w:cs="Times New Roman"/>
          <w:sz w:val="20"/>
          <w:szCs w:val="20"/>
        </w:rPr>
        <w:t>alon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sz w:val="20"/>
          <w:szCs w:val="20"/>
        </w:rPr>
        <w:t>yes</w:t>
      </w:r>
      <w:r>
        <w:rPr>
          <w:rFonts w:ascii="Times New Roman" w:hAnsi="Times New Roman" w:cs="Times New Roman"/>
          <w:sz w:val="20"/>
          <w:szCs w:val="20"/>
        </w:rPr>
        <w:t>/ no);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3 additionally adjusted for family history of cardiometabolic diseases (any of hypertension, diabetes, and myocardial infarction). 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kern w:val="0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W w:w="9781" w:type="dxa"/>
        <w:tblInd w:w="-85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1843"/>
        <w:gridCol w:w="1842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8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eTable 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Subgroup analysis for the association between healthy lifestyle scor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ometabolic disea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Low risk vs High risk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Model 1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odel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Lifestyle components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Healthy di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3 (0.54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4 (0.55,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3 (0.54, 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5 (0.55, 1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n-current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91 (0.64, 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91 (0.64, 1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8 (0.61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.06 (0.73, 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n-current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35, 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35, 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3 (0.37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3 (0.36, 0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Exercise regular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.00 (0.80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.02 (0.82, 1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.06 (0.85,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1.17 (0.92, 1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rmal 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40, 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49 (0.39, 0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40, 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40, 0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ormal sleep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8 (0.69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7 (0.68,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91 (0.71,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94 (0.73, 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Short sedentary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0 (0.65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9 (0.64, 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0 (0.64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7 (0.62, 0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81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odel 1 adjusted for age, gen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Model 2 additionally adjusted for age, gender, marriage (Married/ other), education level (high school and below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chelor /masters or doctor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), income (&lt;10/ 10-20/ &gt;20), residence place (rural/ urban), birth place (rural/ urban), resident (alone/ with othe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Model 3 additionally adjusted for </w:t>
            </w:r>
            <w:bookmarkStart w:id="3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family history of cardiometabolic diseases (any of hypertension, diabetes, and myocardial infarction).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Model 4 additionally adjusted for each healthy lifestyle factor mutual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&lt;0.05,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&lt;0.01,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Table 8</w:t>
      </w:r>
      <w:r>
        <w:rPr>
          <w:rFonts w:ascii="Times New Roman" w:hAnsi="Times New Roman" w:cs="Times New Roman"/>
          <w:sz w:val="20"/>
          <w:szCs w:val="20"/>
        </w:rPr>
        <w:t xml:space="preserve"> The associations of healthy lifestyle scores with hyperlipidemia, hypertension and diabetes</w:t>
      </w:r>
    </w:p>
    <w:tbl>
      <w:tblPr>
        <w:tblStyle w:val="9"/>
        <w:tblW w:w="85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781"/>
        <w:gridCol w:w="1598"/>
        <w:gridCol w:w="1666"/>
        <w:gridCol w:w="1557"/>
        <w:gridCol w:w="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4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festyle</w:t>
            </w:r>
          </w:p>
        </w:tc>
        <w:tc>
          <w:tcPr>
            <w:tcW w:w="1557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ntinuous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dium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gh</w:t>
            </w:r>
          </w:p>
        </w:tc>
        <w:tc>
          <w:tcPr>
            <w:tcW w:w="155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3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666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-7</w:t>
            </w:r>
          </w:p>
        </w:tc>
        <w:tc>
          <w:tcPr>
            <w:tcW w:w="1557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7</w:t>
            </w:r>
          </w:p>
        </w:tc>
        <w:tc>
          <w:tcPr>
            <w:tcW w:w="941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81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57</w:t>
            </w:r>
          </w:p>
        </w:tc>
        <w:tc>
          <w:tcPr>
            <w:tcW w:w="159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980</w:t>
            </w:r>
          </w:p>
        </w:tc>
        <w:tc>
          <w:tcPr>
            <w:tcW w:w="166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346</w:t>
            </w:r>
          </w:p>
        </w:tc>
        <w:tc>
          <w:tcPr>
            <w:tcW w:w="155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2983</w:t>
            </w:r>
          </w:p>
        </w:tc>
        <w:tc>
          <w:tcPr>
            <w:tcW w:w="94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yperlipidemia</w:t>
            </w:r>
          </w:p>
        </w:tc>
        <w:tc>
          <w:tcPr>
            <w:tcW w:w="781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70 (0.52, 0.94)</w:t>
            </w:r>
          </w:p>
        </w:tc>
        <w:tc>
          <w:tcPr>
            <w:tcW w:w="166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41 (0.30, 0.56)</w:t>
            </w:r>
          </w:p>
        </w:tc>
        <w:tc>
          <w:tcPr>
            <w:tcW w:w="155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74 (0.66, 0.81)</w:t>
            </w:r>
          </w:p>
        </w:tc>
        <w:tc>
          <w:tcPr>
            <w:tcW w:w="94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ypertension</w:t>
            </w:r>
          </w:p>
        </w:tc>
        <w:tc>
          <w:tcPr>
            <w:tcW w:w="781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58 (0.38, 0.87)</w:t>
            </w:r>
          </w:p>
        </w:tc>
        <w:tc>
          <w:tcPr>
            <w:tcW w:w="166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65 (0.44, 0.97)</w:t>
            </w:r>
          </w:p>
        </w:tc>
        <w:tc>
          <w:tcPr>
            <w:tcW w:w="155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87 (0.77, 0.99)</w:t>
            </w:r>
          </w:p>
        </w:tc>
        <w:tc>
          <w:tcPr>
            <w:tcW w:w="941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2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Diabetes</w:t>
            </w:r>
          </w:p>
        </w:tc>
        <w:tc>
          <w:tcPr>
            <w:tcW w:w="781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9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87 (0.45, 1.66)</w:t>
            </w:r>
          </w:p>
        </w:tc>
        <w:tc>
          <w:tcPr>
            <w:tcW w:w="166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93 (0.50, 1.75)</w:t>
            </w:r>
          </w:p>
        </w:tc>
        <w:tc>
          <w:tcPr>
            <w:tcW w:w="155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1.01 (0.83, 1.23)</w:t>
            </w:r>
          </w:p>
        </w:tc>
        <w:tc>
          <w:tcPr>
            <w:tcW w:w="94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93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s were adjusted for age, gender, marriage (Married/ other), education level (high school and below/ bachelor /masters or doctors), income (&lt;10/ 10-20/ &gt;20), residence place (rural/ urban), birth place (rural/ urban), resident (alone/ with others) and family history of cardiometabolic diseases (any of hypertension, diabetes and myocardial infarction)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  <w:sectPr>
          <w:pgSz w:w="11906" w:h="16838"/>
          <w:pgMar w:top="2521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Table </w:t>
      </w:r>
      <w:bookmarkStart w:id="4" w:name="OLE_LINK3"/>
      <w:r>
        <w:rPr>
          <w:rFonts w:ascii="Times New Roman" w:hAnsi="Times New Roman" w:cs="Times New Roman"/>
          <w:b/>
          <w:bCs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Sensitivity analysis for the association between healthy lifestyle score and cardiometabolic diseases</w:t>
      </w:r>
    </w:p>
    <w:bookmarkEnd w:id="4"/>
    <w:tbl>
      <w:tblPr>
        <w:tblStyle w:val="9"/>
        <w:tblW w:w="9067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307"/>
        <w:gridCol w:w="1703"/>
        <w:gridCol w:w="1701"/>
        <w:gridCol w:w="1843"/>
        <w:gridCol w:w="9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71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ifestyle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ntinuous</w:t>
            </w: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Low</w:t>
            </w:r>
          </w:p>
        </w:tc>
        <w:tc>
          <w:tcPr>
            <w:tcW w:w="170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Medium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1 unit)</w:t>
            </w:r>
          </w:p>
        </w:tc>
        <w:tc>
          <w:tcPr>
            <w:tcW w:w="98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5" w:type="dxa"/>
            <w:gridSpan w:val="6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nsitivity analysis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Additionally adjusted for depressive symptoms and anxiety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1307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3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-7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7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0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57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OR (95%CI)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69 (0.52, 0.91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5 (0.41, 0.72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2 (0.75, 0.90)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5" w:type="dxa"/>
            <w:gridSpan w:val="6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nsitivity analysis 2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: Redefined healthy diet as highest adherence to Chinese Healthy Eating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3</w:t>
            </w:r>
          </w:p>
        </w:tc>
        <w:tc>
          <w:tcPr>
            <w:tcW w:w="170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-7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7</w:t>
            </w:r>
          </w:p>
        </w:tc>
        <w:tc>
          <w:tcPr>
            <w:tcW w:w="986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07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OR (95%CI)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68 (0.51, 0.90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2 (0.39, 0.69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1 (0.74, 0.88)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5" w:type="dxa"/>
            <w:gridSpan w:val="6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nsitivity analysis 3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: Redefined normal sleep duration as 6-8 h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3</w:t>
            </w:r>
          </w:p>
        </w:tc>
        <w:tc>
          <w:tcPr>
            <w:tcW w:w="170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-7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7</w:t>
            </w:r>
          </w:p>
        </w:tc>
        <w:tc>
          <w:tcPr>
            <w:tcW w:w="986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07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OR (95%CI)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66 (0.50, 0.87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48 (0.36, 0.64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8 (0.71, 0.86)</w:t>
            </w:r>
          </w:p>
        </w:tc>
        <w:tc>
          <w:tcPr>
            <w:tcW w:w="986" w:type="dxa"/>
            <w:tcBorders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5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nsitivity analysis 4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: Redefined lifestyle score as the summarization of five modifiable lifestyle factors, including diet, smoking, drinking, physical activity and body mass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2</w:t>
            </w:r>
          </w:p>
        </w:tc>
        <w:tc>
          <w:tcPr>
            <w:tcW w:w="170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-5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5</w:t>
            </w:r>
          </w:p>
        </w:tc>
        <w:tc>
          <w:tcPr>
            <w:tcW w:w="986" w:type="dxa"/>
            <w:tcBorders>
              <w:top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bottom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703" w:type="dxa"/>
            <w:tcBorders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86" w:type="dxa"/>
            <w:tcBorders>
              <w:bottom w:val="nil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OR (95%CI) 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9 (0.46, 0.77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45 (0.33, 0.60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75 (0.67, 0.84)</w:t>
            </w:r>
          </w:p>
        </w:tc>
        <w:tc>
          <w:tcPr>
            <w:tcW w:w="98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5" w:type="dxa"/>
            <w:gridSpan w:val="6"/>
            <w:tcBorders>
              <w:top w:val="single" w:color="auto" w:sz="4" w:space="0"/>
            </w:tcBorders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ensitivity analysis 5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: Used generalized linear mixed effect models with school as random effe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core range</w:t>
            </w:r>
          </w:p>
        </w:tc>
        <w:tc>
          <w:tcPr>
            <w:tcW w:w="1307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3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5-7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-7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bookmarkStart w:id="5" w:name="_GoBack"/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  <w:t>N</w:t>
            </w:r>
            <w:bookmarkEnd w:id="5"/>
          </w:p>
        </w:tc>
        <w:tc>
          <w:tcPr>
            <w:tcW w:w="1307" w:type="dxa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657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7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OR (95%CI)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7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66 (0.50, 0.87)</w:t>
            </w:r>
          </w:p>
        </w:tc>
        <w:tc>
          <w:tcPr>
            <w:tcW w:w="1701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50 (0.38, 0.66)</w:t>
            </w:r>
          </w:p>
        </w:tc>
        <w:tc>
          <w:tcPr>
            <w:tcW w:w="1843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0.80 (0.73, 0.87)</w:t>
            </w:r>
          </w:p>
        </w:tc>
        <w:tc>
          <w:tcPr>
            <w:tcW w:w="986" w:type="dxa"/>
            <w:vAlign w:val="bottom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odels adjusted for age, gender, marriage (Married/ other), education level (high school and below/ bachelor /masters or doctors), income (&lt;10/ 10-20/ &gt;20), residence place (rural/ urban), birth place (rural/ urban), resident (alone/ with others), depressive symptoms and anxiety symptom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Models adjusted for age, gender, marriage (Married/ other), education level (high school and below/ bachelor /masters or doctors), income (&lt;10/ 10-20/ &gt;20), residence place (rural/ urban), birth place (rural/ urban), resident (alone/ with others) and family history of cardiometabolic diseases (any of hypertension, diabetes and myocardial infarction).</w:t>
      </w:r>
    </w:p>
    <w:p>
      <w:pPr>
        <w:spacing w:line="480" w:lineRule="auto"/>
        <w:ind w:left="-141" w:leftChars="-67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yNDAyMDeyMDY1M7JU0lEKTi0uzszPAymwNKgFAEcW0lUtAAAA"/>
    <w:docVar w:name="commondata" w:val="eyJoZGlkIjoiMjljODM3ZWViZTllYTI1ZWI0OWJjNWMyYjZjMjZmM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s9p2dtzrtp5e299855d56wv5ss099t0f5&quot;&gt;TAP_lifestyle_CMD&lt;record-ids&gt;&lt;item&gt;2&lt;/item&gt;&lt;item&gt;9&lt;/item&gt;&lt;item&gt;315&lt;/item&gt;&lt;item&gt;10331&lt;/item&gt;&lt;item&gt;10427&lt;/item&gt;&lt;item&gt;10698&lt;/item&gt;&lt;item&gt;10887&lt;/item&gt;&lt;item&gt;10888&lt;/item&gt;&lt;item&gt;10889&lt;/item&gt;&lt;item&gt;10955&lt;/item&gt;&lt;item&gt;10956&lt;/item&gt;&lt;item&gt;10957&lt;/item&gt;&lt;item&gt;10958&lt;/item&gt;&lt;item&gt;10959&lt;/item&gt;&lt;item&gt;10960&lt;/item&gt;&lt;item&gt;10961&lt;/item&gt;&lt;item&gt;10962&lt;/item&gt;&lt;item&gt;10963&lt;/item&gt;&lt;item&gt;10964&lt;/item&gt;&lt;item&gt;10965&lt;/item&gt;&lt;/record-ids&gt;&lt;/item&gt;&lt;/Libraries&gt;"/>
  </w:docVars>
  <w:rsids>
    <w:rsidRoot w:val="007602E7"/>
    <w:rsid w:val="000051E3"/>
    <w:rsid w:val="00005A07"/>
    <w:rsid w:val="000112E3"/>
    <w:rsid w:val="00012102"/>
    <w:rsid w:val="00012482"/>
    <w:rsid w:val="00013E22"/>
    <w:rsid w:val="00014522"/>
    <w:rsid w:val="00016C27"/>
    <w:rsid w:val="000218D6"/>
    <w:rsid w:val="00024A4F"/>
    <w:rsid w:val="00025CE0"/>
    <w:rsid w:val="00026707"/>
    <w:rsid w:val="00026828"/>
    <w:rsid w:val="000276FE"/>
    <w:rsid w:val="00034528"/>
    <w:rsid w:val="00034CFA"/>
    <w:rsid w:val="00035B60"/>
    <w:rsid w:val="00035E24"/>
    <w:rsid w:val="00036260"/>
    <w:rsid w:val="000406AA"/>
    <w:rsid w:val="00041140"/>
    <w:rsid w:val="00041900"/>
    <w:rsid w:val="0004228C"/>
    <w:rsid w:val="00042EFE"/>
    <w:rsid w:val="00043BAD"/>
    <w:rsid w:val="0004726C"/>
    <w:rsid w:val="0004756F"/>
    <w:rsid w:val="00050F66"/>
    <w:rsid w:val="00051E95"/>
    <w:rsid w:val="00052D9F"/>
    <w:rsid w:val="000539F1"/>
    <w:rsid w:val="0005438A"/>
    <w:rsid w:val="00056258"/>
    <w:rsid w:val="00057F00"/>
    <w:rsid w:val="00057F31"/>
    <w:rsid w:val="000613FD"/>
    <w:rsid w:val="00061408"/>
    <w:rsid w:val="00061A4A"/>
    <w:rsid w:val="00064F53"/>
    <w:rsid w:val="00065A59"/>
    <w:rsid w:val="00066C72"/>
    <w:rsid w:val="00066E7A"/>
    <w:rsid w:val="000678C8"/>
    <w:rsid w:val="000708EC"/>
    <w:rsid w:val="00071D57"/>
    <w:rsid w:val="000730D1"/>
    <w:rsid w:val="00073A1F"/>
    <w:rsid w:val="0007520A"/>
    <w:rsid w:val="00076B95"/>
    <w:rsid w:val="00077E84"/>
    <w:rsid w:val="00080502"/>
    <w:rsid w:val="00082E5D"/>
    <w:rsid w:val="00083305"/>
    <w:rsid w:val="00084E31"/>
    <w:rsid w:val="000876EA"/>
    <w:rsid w:val="00087FF9"/>
    <w:rsid w:val="00091002"/>
    <w:rsid w:val="000915A8"/>
    <w:rsid w:val="0009232B"/>
    <w:rsid w:val="00092B7D"/>
    <w:rsid w:val="00092D9A"/>
    <w:rsid w:val="0009316C"/>
    <w:rsid w:val="00093B31"/>
    <w:rsid w:val="000942C3"/>
    <w:rsid w:val="000942DB"/>
    <w:rsid w:val="00094E67"/>
    <w:rsid w:val="00095DF6"/>
    <w:rsid w:val="0009714A"/>
    <w:rsid w:val="0009762A"/>
    <w:rsid w:val="000A16CA"/>
    <w:rsid w:val="000A32AA"/>
    <w:rsid w:val="000A3567"/>
    <w:rsid w:val="000A43E9"/>
    <w:rsid w:val="000A4815"/>
    <w:rsid w:val="000A6B01"/>
    <w:rsid w:val="000A7107"/>
    <w:rsid w:val="000B01AE"/>
    <w:rsid w:val="000B0736"/>
    <w:rsid w:val="000B26FE"/>
    <w:rsid w:val="000B291D"/>
    <w:rsid w:val="000B2CB8"/>
    <w:rsid w:val="000B2D18"/>
    <w:rsid w:val="000B3967"/>
    <w:rsid w:val="000B3E98"/>
    <w:rsid w:val="000B4F87"/>
    <w:rsid w:val="000B5A7F"/>
    <w:rsid w:val="000B5B85"/>
    <w:rsid w:val="000C2ED4"/>
    <w:rsid w:val="000C3953"/>
    <w:rsid w:val="000C3E1F"/>
    <w:rsid w:val="000C43DC"/>
    <w:rsid w:val="000C4548"/>
    <w:rsid w:val="000C4C37"/>
    <w:rsid w:val="000C50A0"/>
    <w:rsid w:val="000C5920"/>
    <w:rsid w:val="000C5E52"/>
    <w:rsid w:val="000C6390"/>
    <w:rsid w:val="000C7E55"/>
    <w:rsid w:val="000D0ABE"/>
    <w:rsid w:val="000D17DC"/>
    <w:rsid w:val="000D20A0"/>
    <w:rsid w:val="000D2347"/>
    <w:rsid w:val="000D3956"/>
    <w:rsid w:val="000D3DD6"/>
    <w:rsid w:val="000D4AC5"/>
    <w:rsid w:val="000D594C"/>
    <w:rsid w:val="000D5C86"/>
    <w:rsid w:val="000D7E4B"/>
    <w:rsid w:val="000E0889"/>
    <w:rsid w:val="000E1B19"/>
    <w:rsid w:val="000E1F94"/>
    <w:rsid w:val="000E3F00"/>
    <w:rsid w:val="000E4004"/>
    <w:rsid w:val="000E57B2"/>
    <w:rsid w:val="000E7555"/>
    <w:rsid w:val="000E7A95"/>
    <w:rsid w:val="000F0D91"/>
    <w:rsid w:val="000F363F"/>
    <w:rsid w:val="000F528C"/>
    <w:rsid w:val="000F63B8"/>
    <w:rsid w:val="000F65A9"/>
    <w:rsid w:val="0010022B"/>
    <w:rsid w:val="0010577B"/>
    <w:rsid w:val="0010641F"/>
    <w:rsid w:val="001073EE"/>
    <w:rsid w:val="00107798"/>
    <w:rsid w:val="00107FAC"/>
    <w:rsid w:val="00107FCF"/>
    <w:rsid w:val="001102A4"/>
    <w:rsid w:val="001150C1"/>
    <w:rsid w:val="001154ED"/>
    <w:rsid w:val="00115FB2"/>
    <w:rsid w:val="001222D9"/>
    <w:rsid w:val="00123C3F"/>
    <w:rsid w:val="001252AB"/>
    <w:rsid w:val="00125DB9"/>
    <w:rsid w:val="00126E7B"/>
    <w:rsid w:val="00126E99"/>
    <w:rsid w:val="00131C08"/>
    <w:rsid w:val="00133A2A"/>
    <w:rsid w:val="00134831"/>
    <w:rsid w:val="00135A83"/>
    <w:rsid w:val="00135D8D"/>
    <w:rsid w:val="00137E1B"/>
    <w:rsid w:val="00144433"/>
    <w:rsid w:val="001452C2"/>
    <w:rsid w:val="001453DC"/>
    <w:rsid w:val="00145E17"/>
    <w:rsid w:val="00146DE6"/>
    <w:rsid w:val="001508C5"/>
    <w:rsid w:val="0015289C"/>
    <w:rsid w:val="00153120"/>
    <w:rsid w:val="0015331C"/>
    <w:rsid w:val="00154EFD"/>
    <w:rsid w:val="00157782"/>
    <w:rsid w:val="00161B6A"/>
    <w:rsid w:val="0016367B"/>
    <w:rsid w:val="001641AB"/>
    <w:rsid w:val="001649B3"/>
    <w:rsid w:val="00171E0E"/>
    <w:rsid w:val="001746C1"/>
    <w:rsid w:val="001769B2"/>
    <w:rsid w:val="001802E0"/>
    <w:rsid w:val="00180487"/>
    <w:rsid w:val="0018270A"/>
    <w:rsid w:val="0018377B"/>
    <w:rsid w:val="00183D39"/>
    <w:rsid w:val="0018454B"/>
    <w:rsid w:val="001900CB"/>
    <w:rsid w:val="00195184"/>
    <w:rsid w:val="001A0B66"/>
    <w:rsid w:val="001A2749"/>
    <w:rsid w:val="001A336D"/>
    <w:rsid w:val="001A5043"/>
    <w:rsid w:val="001A525C"/>
    <w:rsid w:val="001A6885"/>
    <w:rsid w:val="001A6EBC"/>
    <w:rsid w:val="001A73A2"/>
    <w:rsid w:val="001A7580"/>
    <w:rsid w:val="001B0C8B"/>
    <w:rsid w:val="001B132E"/>
    <w:rsid w:val="001B18D0"/>
    <w:rsid w:val="001B2848"/>
    <w:rsid w:val="001B2E79"/>
    <w:rsid w:val="001B3157"/>
    <w:rsid w:val="001B3ECE"/>
    <w:rsid w:val="001B6732"/>
    <w:rsid w:val="001B6871"/>
    <w:rsid w:val="001B700F"/>
    <w:rsid w:val="001B7250"/>
    <w:rsid w:val="001B7E0D"/>
    <w:rsid w:val="001C0E3B"/>
    <w:rsid w:val="001C1968"/>
    <w:rsid w:val="001C3618"/>
    <w:rsid w:val="001C4942"/>
    <w:rsid w:val="001C627E"/>
    <w:rsid w:val="001C7AF5"/>
    <w:rsid w:val="001D1960"/>
    <w:rsid w:val="001D240D"/>
    <w:rsid w:val="001D25CB"/>
    <w:rsid w:val="001D293B"/>
    <w:rsid w:val="001D32CD"/>
    <w:rsid w:val="001D419B"/>
    <w:rsid w:val="001D4970"/>
    <w:rsid w:val="001D5DDB"/>
    <w:rsid w:val="001D6462"/>
    <w:rsid w:val="001D7DDF"/>
    <w:rsid w:val="001E017D"/>
    <w:rsid w:val="001E0282"/>
    <w:rsid w:val="001E173D"/>
    <w:rsid w:val="001E1A9A"/>
    <w:rsid w:val="001E2ACE"/>
    <w:rsid w:val="001E4889"/>
    <w:rsid w:val="001F0870"/>
    <w:rsid w:val="001F1375"/>
    <w:rsid w:val="001F2E4F"/>
    <w:rsid w:val="001F3CB5"/>
    <w:rsid w:val="001F417C"/>
    <w:rsid w:val="001F5D23"/>
    <w:rsid w:val="001F610F"/>
    <w:rsid w:val="00201FAB"/>
    <w:rsid w:val="00205DE2"/>
    <w:rsid w:val="0020753F"/>
    <w:rsid w:val="00207AD9"/>
    <w:rsid w:val="00210D1E"/>
    <w:rsid w:val="00215256"/>
    <w:rsid w:val="002164BC"/>
    <w:rsid w:val="00216547"/>
    <w:rsid w:val="00216BC0"/>
    <w:rsid w:val="002179C1"/>
    <w:rsid w:val="00222713"/>
    <w:rsid w:val="00225639"/>
    <w:rsid w:val="0023089E"/>
    <w:rsid w:val="00230B16"/>
    <w:rsid w:val="00230D50"/>
    <w:rsid w:val="0023268C"/>
    <w:rsid w:val="00233E57"/>
    <w:rsid w:val="0023542C"/>
    <w:rsid w:val="00235F52"/>
    <w:rsid w:val="00236060"/>
    <w:rsid w:val="0024002E"/>
    <w:rsid w:val="00240464"/>
    <w:rsid w:val="0024197C"/>
    <w:rsid w:val="00241D0F"/>
    <w:rsid w:val="00243DEC"/>
    <w:rsid w:val="00245960"/>
    <w:rsid w:val="00245F71"/>
    <w:rsid w:val="00250943"/>
    <w:rsid w:val="00250F1A"/>
    <w:rsid w:val="00251103"/>
    <w:rsid w:val="00252616"/>
    <w:rsid w:val="0025272B"/>
    <w:rsid w:val="002535B6"/>
    <w:rsid w:val="00255ECF"/>
    <w:rsid w:val="00256694"/>
    <w:rsid w:val="0026011A"/>
    <w:rsid w:val="00263A5F"/>
    <w:rsid w:val="00265FF1"/>
    <w:rsid w:val="0026724C"/>
    <w:rsid w:val="002726DB"/>
    <w:rsid w:val="00272917"/>
    <w:rsid w:val="00272D2A"/>
    <w:rsid w:val="00273762"/>
    <w:rsid w:val="002755DA"/>
    <w:rsid w:val="00275618"/>
    <w:rsid w:val="00275787"/>
    <w:rsid w:val="00275C50"/>
    <w:rsid w:val="00281D9B"/>
    <w:rsid w:val="00282316"/>
    <w:rsid w:val="0028492E"/>
    <w:rsid w:val="002869C0"/>
    <w:rsid w:val="00291ABE"/>
    <w:rsid w:val="002945BD"/>
    <w:rsid w:val="00294E25"/>
    <w:rsid w:val="00294F1B"/>
    <w:rsid w:val="00295093"/>
    <w:rsid w:val="00296F75"/>
    <w:rsid w:val="002A1281"/>
    <w:rsid w:val="002A4115"/>
    <w:rsid w:val="002A5AA6"/>
    <w:rsid w:val="002B0580"/>
    <w:rsid w:val="002B1262"/>
    <w:rsid w:val="002B31AE"/>
    <w:rsid w:val="002B3421"/>
    <w:rsid w:val="002B3694"/>
    <w:rsid w:val="002B44AC"/>
    <w:rsid w:val="002B4FB2"/>
    <w:rsid w:val="002B686F"/>
    <w:rsid w:val="002B6C2E"/>
    <w:rsid w:val="002B6CAB"/>
    <w:rsid w:val="002B755A"/>
    <w:rsid w:val="002B777C"/>
    <w:rsid w:val="002B7B6C"/>
    <w:rsid w:val="002C0864"/>
    <w:rsid w:val="002C097E"/>
    <w:rsid w:val="002C16F4"/>
    <w:rsid w:val="002C275D"/>
    <w:rsid w:val="002C2FE8"/>
    <w:rsid w:val="002C31ED"/>
    <w:rsid w:val="002C387C"/>
    <w:rsid w:val="002C4EE1"/>
    <w:rsid w:val="002C4EEB"/>
    <w:rsid w:val="002C6FCA"/>
    <w:rsid w:val="002D02CF"/>
    <w:rsid w:val="002D2B49"/>
    <w:rsid w:val="002D3E10"/>
    <w:rsid w:val="002D4671"/>
    <w:rsid w:val="002D74F7"/>
    <w:rsid w:val="002D7728"/>
    <w:rsid w:val="002D7D2A"/>
    <w:rsid w:val="002E1452"/>
    <w:rsid w:val="002E226D"/>
    <w:rsid w:val="002E295F"/>
    <w:rsid w:val="002E3C2F"/>
    <w:rsid w:val="002E432D"/>
    <w:rsid w:val="002E442C"/>
    <w:rsid w:val="002E548E"/>
    <w:rsid w:val="002E5D15"/>
    <w:rsid w:val="002E62A4"/>
    <w:rsid w:val="002E694D"/>
    <w:rsid w:val="002E78F6"/>
    <w:rsid w:val="002E7E87"/>
    <w:rsid w:val="002F04EB"/>
    <w:rsid w:val="002F3421"/>
    <w:rsid w:val="002F3C19"/>
    <w:rsid w:val="002F4FF2"/>
    <w:rsid w:val="002F5BAF"/>
    <w:rsid w:val="002F7E0A"/>
    <w:rsid w:val="00300172"/>
    <w:rsid w:val="0030096A"/>
    <w:rsid w:val="003016F0"/>
    <w:rsid w:val="00301A3C"/>
    <w:rsid w:val="00301A72"/>
    <w:rsid w:val="003026AA"/>
    <w:rsid w:val="00304121"/>
    <w:rsid w:val="003042A0"/>
    <w:rsid w:val="00304440"/>
    <w:rsid w:val="00305B45"/>
    <w:rsid w:val="003108B7"/>
    <w:rsid w:val="00311BF4"/>
    <w:rsid w:val="00315F87"/>
    <w:rsid w:val="00317330"/>
    <w:rsid w:val="0032179C"/>
    <w:rsid w:val="0032394A"/>
    <w:rsid w:val="00323BDF"/>
    <w:rsid w:val="00324562"/>
    <w:rsid w:val="00324A24"/>
    <w:rsid w:val="00324B5B"/>
    <w:rsid w:val="00326411"/>
    <w:rsid w:val="00330AC3"/>
    <w:rsid w:val="00331E07"/>
    <w:rsid w:val="003322DC"/>
    <w:rsid w:val="00333369"/>
    <w:rsid w:val="00333622"/>
    <w:rsid w:val="00335788"/>
    <w:rsid w:val="003365BF"/>
    <w:rsid w:val="003422F6"/>
    <w:rsid w:val="00342FE2"/>
    <w:rsid w:val="00343F86"/>
    <w:rsid w:val="003450EB"/>
    <w:rsid w:val="003456AA"/>
    <w:rsid w:val="00345719"/>
    <w:rsid w:val="003500AF"/>
    <w:rsid w:val="00350358"/>
    <w:rsid w:val="00350568"/>
    <w:rsid w:val="00350F58"/>
    <w:rsid w:val="00351696"/>
    <w:rsid w:val="003529CD"/>
    <w:rsid w:val="003538CD"/>
    <w:rsid w:val="00353DD6"/>
    <w:rsid w:val="003551A2"/>
    <w:rsid w:val="00356CFC"/>
    <w:rsid w:val="003616D9"/>
    <w:rsid w:val="0036315B"/>
    <w:rsid w:val="003633BA"/>
    <w:rsid w:val="00363DB7"/>
    <w:rsid w:val="00365199"/>
    <w:rsid w:val="0036522B"/>
    <w:rsid w:val="00365F15"/>
    <w:rsid w:val="00366049"/>
    <w:rsid w:val="00366297"/>
    <w:rsid w:val="00371971"/>
    <w:rsid w:val="003743E2"/>
    <w:rsid w:val="003755C7"/>
    <w:rsid w:val="00375AD2"/>
    <w:rsid w:val="00375B37"/>
    <w:rsid w:val="003778A8"/>
    <w:rsid w:val="00380367"/>
    <w:rsid w:val="0038172F"/>
    <w:rsid w:val="00381CAF"/>
    <w:rsid w:val="00383D1F"/>
    <w:rsid w:val="00383F2D"/>
    <w:rsid w:val="003841C9"/>
    <w:rsid w:val="00384348"/>
    <w:rsid w:val="003849CC"/>
    <w:rsid w:val="00385E64"/>
    <w:rsid w:val="003873DF"/>
    <w:rsid w:val="0039331B"/>
    <w:rsid w:val="0039355E"/>
    <w:rsid w:val="00393B83"/>
    <w:rsid w:val="00394091"/>
    <w:rsid w:val="003954B9"/>
    <w:rsid w:val="003976CE"/>
    <w:rsid w:val="0039773F"/>
    <w:rsid w:val="003A116C"/>
    <w:rsid w:val="003A1221"/>
    <w:rsid w:val="003A12F5"/>
    <w:rsid w:val="003A1A63"/>
    <w:rsid w:val="003A1AF0"/>
    <w:rsid w:val="003A2154"/>
    <w:rsid w:val="003A378B"/>
    <w:rsid w:val="003A3AEE"/>
    <w:rsid w:val="003A3E3A"/>
    <w:rsid w:val="003A6CA6"/>
    <w:rsid w:val="003A718A"/>
    <w:rsid w:val="003B015E"/>
    <w:rsid w:val="003B3226"/>
    <w:rsid w:val="003B32DF"/>
    <w:rsid w:val="003B3FA6"/>
    <w:rsid w:val="003B50E8"/>
    <w:rsid w:val="003B5989"/>
    <w:rsid w:val="003B5BD5"/>
    <w:rsid w:val="003B5CA7"/>
    <w:rsid w:val="003B679F"/>
    <w:rsid w:val="003B682C"/>
    <w:rsid w:val="003B7F4D"/>
    <w:rsid w:val="003B7FBA"/>
    <w:rsid w:val="003C0E80"/>
    <w:rsid w:val="003C111E"/>
    <w:rsid w:val="003C1CFF"/>
    <w:rsid w:val="003C4C56"/>
    <w:rsid w:val="003D01B5"/>
    <w:rsid w:val="003D16FF"/>
    <w:rsid w:val="003D2C8B"/>
    <w:rsid w:val="003D37A3"/>
    <w:rsid w:val="003D3B29"/>
    <w:rsid w:val="003D7233"/>
    <w:rsid w:val="003D7FC7"/>
    <w:rsid w:val="003E12AE"/>
    <w:rsid w:val="003E2CE6"/>
    <w:rsid w:val="003E2FAF"/>
    <w:rsid w:val="003E3C1B"/>
    <w:rsid w:val="003E520C"/>
    <w:rsid w:val="003E57A8"/>
    <w:rsid w:val="003E5942"/>
    <w:rsid w:val="003F2572"/>
    <w:rsid w:val="003F3AC7"/>
    <w:rsid w:val="003F41A8"/>
    <w:rsid w:val="003F4813"/>
    <w:rsid w:val="003F6D94"/>
    <w:rsid w:val="00401204"/>
    <w:rsid w:val="0040138F"/>
    <w:rsid w:val="004041DD"/>
    <w:rsid w:val="004044AA"/>
    <w:rsid w:val="00410060"/>
    <w:rsid w:val="004104A1"/>
    <w:rsid w:val="00410BAD"/>
    <w:rsid w:val="00410D97"/>
    <w:rsid w:val="004112D7"/>
    <w:rsid w:val="004118CA"/>
    <w:rsid w:val="0041491E"/>
    <w:rsid w:val="00420B04"/>
    <w:rsid w:val="004221D2"/>
    <w:rsid w:val="00422750"/>
    <w:rsid w:val="00424B9E"/>
    <w:rsid w:val="00425485"/>
    <w:rsid w:val="00432E37"/>
    <w:rsid w:val="004336B9"/>
    <w:rsid w:val="00436293"/>
    <w:rsid w:val="00440874"/>
    <w:rsid w:val="00443A3F"/>
    <w:rsid w:val="00444C69"/>
    <w:rsid w:val="0044570E"/>
    <w:rsid w:val="00445B87"/>
    <w:rsid w:val="00446FC3"/>
    <w:rsid w:val="004470FA"/>
    <w:rsid w:val="004476AD"/>
    <w:rsid w:val="00450749"/>
    <w:rsid w:val="00451A08"/>
    <w:rsid w:val="00452887"/>
    <w:rsid w:val="00453ABE"/>
    <w:rsid w:val="004548F8"/>
    <w:rsid w:val="004564FE"/>
    <w:rsid w:val="004567AE"/>
    <w:rsid w:val="00456A51"/>
    <w:rsid w:val="004613E0"/>
    <w:rsid w:val="004627FC"/>
    <w:rsid w:val="00465424"/>
    <w:rsid w:val="00466C8C"/>
    <w:rsid w:val="00470C5F"/>
    <w:rsid w:val="00470D35"/>
    <w:rsid w:val="0047683C"/>
    <w:rsid w:val="00481F62"/>
    <w:rsid w:val="00482CF4"/>
    <w:rsid w:val="0048595E"/>
    <w:rsid w:val="0049037E"/>
    <w:rsid w:val="00491308"/>
    <w:rsid w:val="0049164F"/>
    <w:rsid w:val="00491A12"/>
    <w:rsid w:val="00492607"/>
    <w:rsid w:val="004957D4"/>
    <w:rsid w:val="0049585A"/>
    <w:rsid w:val="00496184"/>
    <w:rsid w:val="004A1A2D"/>
    <w:rsid w:val="004A2BBE"/>
    <w:rsid w:val="004A2E21"/>
    <w:rsid w:val="004A3D6C"/>
    <w:rsid w:val="004A508E"/>
    <w:rsid w:val="004A57CE"/>
    <w:rsid w:val="004A6E7C"/>
    <w:rsid w:val="004A794B"/>
    <w:rsid w:val="004A7D27"/>
    <w:rsid w:val="004B03B7"/>
    <w:rsid w:val="004B2119"/>
    <w:rsid w:val="004B2B89"/>
    <w:rsid w:val="004C0800"/>
    <w:rsid w:val="004C1340"/>
    <w:rsid w:val="004C2937"/>
    <w:rsid w:val="004C35C7"/>
    <w:rsid w:val="004C5135"/>
    <w:rsid w:val="004C61E2"/>
    <w:rsid w:val="004C668B"/>
    <w:rsid w:val="004C66CC"/>
    <w:rsid w:val="004D08B0"/>
    <w:rsid w:val="004D0C76"/>
    <w:rsid w:val="004D1F84"/>
    <w:rsid w:val="004D2791"/>
    <w:rsid w:val="004D4388"/>
    <w:rsid w:val="004D4480"/>
    <w:rsid w:val="004D457C"/>
    <w:rsid w:val="004D5BF0"/>
    <w:rsid w:val="004D6751"/>
    <w:rsid w:val="004D77E0"/>
    <w:rsid w:val="004E2499"/>
    <w:rsid w:val="004E4BF9"/>
    <w:rsid w:val="004E55A2"/>
    <w:rsid w:val="004F30F7"/>
    <w:rsid w:val="004F3610"/>
    <w:rsid w:val="0050024D"/>
    <w:rsid w:val="00500C3C"/>
    <w:rsid w:val="00501466"/>
    <w:rsid w:val="005020B0"/>
    <w:rsid w:val="0050329F"/>
    <w:rsid w:val="005049E6"/>
    <w:rsid w:val="00504E74"/>
    <w:rsid w:val="00505291"/>
    <w:rsid w:val="00505E6F"/>
    <w:rsid w:val="0050621F"/>
    <w:rsid w:val="00507A3E"/>
    <w:rsid w:val="00512543"/>
    <w:rsid w:val="00512AD8"/>
    <w:rsid w:val="00514A23"/>
    <w:rsid w:val="005244A9"/>
    <w:rsid w:val="00524F13"/>
    <w:rsid w:val="00525BFB"/>
    <w:rsid w:val="00527A86"/>
    <w:rsid w:val="005311E7"/>
    <w:rsid w:val="00531E30"/>
    <w:rsid w:val="00534A35"/>
    <w:rsid w:val="00535456"/>
    <w:rsid w:val="00535665"/>
    <w:rsid w:val="0053592B"/>
    <w:rsid w:val="00535E9D"/>
    <w:rsid w:val="00537D7B"/>
    <w:rsid w:val="005407EA"/>
    <w:rsid w:val="005409DE"/>
    <w:rsid w:val="00545103"/>
    <w:rsid w:val="00545C2A"/>
    <w:rsid w:val="00552E3E"/>
    <w:rsid w:val="0055360F"/>
    <w:rsid w:val="005548DD"/>
    <w:rsid w:val="005552C1"/>
    <w:rsid w:val="0055643E"/>
    <w:rsid w:val="0055660A"/>
    <w:rsid w:val="00556BB6"/>
    <w:rsid w:val="00557C7C"/>
    <w:rsid w:val="00557DC9"/>
    <w:rsid w:val="00560A9F"/>
    <w:rsid w:val="00561E2C"/>
    <w:rsid w:val="0056309B"/>
    <w:rsid w:val="00565DA4"/>
    <w:rsid w:val="00567E00"/>
    <w:rsid w:val="00570E92"/>
    <w:rsid w:val="00571B6E"/>
    <w:rsid w:val="00576B4B"/>
    <w:rsid w:val="005771DF"/>
    <w:rsid w:val="005777B4"/>
    <w:rsid w:val="00580C9D"/>
    <w:rsid w:val="005811F2"/>
    <w:rsid w:val="0058157A"/>
    <w:rsid w:val="00582F04"/>
    <w:rsid w:val="00584B8D"/>
    <w:rsid w:val="00585875"/>
    <w:rsid w:val="00585C8B"/>
    <w:rsid w:val="0058700C"/>
    <w:rsid w:val="00587B04"/>
    <w:rsid w:val="00590404"/>
    <w:rsid w:val="00591657"/>
    <w:rsid w:val="00592B9D"/>
    <w:rsid w:val="00592CE3"/>
    <w:rsid w:val="00593698"/>
    <w:rsid w:val="005940C4"/>
    <w:rsid w:val="0059619D"/>
    <w:rsid w:val="005965AE"/>
    <w:rsid w:val="00596A9C"/>
    <w:rsid w:val="0059783C"/>
    <w:rsid w:val="00597953"/>
    <w:rsid w:val="005A08A1"/>
    <w:rsid w:val="005A0A43"/>
    <w:rsid w:val="005A0ABC"/>
    <w:rsid w:val="005A0E13"/>
    <w:rsid w:val="005A1E4C"/>
    <w:rsid w:val="005A44E0"/>
    <w:rsid w:val="005B0F79"/>
    <w:rsid w:val="005B1024"/>
    <w:rsid w:val="005B1357"/>
    <w:rsid w:val="005B2C18"/>
    <w:rsid w:val="005B6163"/>
    <w:rsid w:val="005B746E"/>
    <w:rsid w:val="005C056F"/>
    <w:rsid w:val="005C1D6E"/>
    <w:rsid w:val="005C1D71"/>
    <w:rsid w:val="005C2BFB"/>
    <w:rsid w:val="005C3712"/>
    <w:rsid w:val="005C3951"/>
    <w:rsid w:val="005C3A80"/>
    <w:rsid w:val="005C3DD8"/>
    <w:rsid w:val="005C4CBB"/>
    <w:rsid w:val="005C6D12"/>
    <w:rsid w:val="005C7E10"/>
    <w:rsid w:val="005D7926"/>
    <w:rsid w:val="005E0D8A"/>
    <w:rsid w:val="005E0E71"/>
    <w:rsid w:val="005E2E2F"/>
    <w:rsid w:val="005E4035"/>
    <w:rsid w:val="005E7233"/>
    <w:rsid w:val="005F5B4B"/>
    <w:rsid w:val="005F61FB"/>
    <w:rsid w:val="005F65AF"/>
    <w:rsid w:val="005F7045"/>
    <w:rsid w:val="005F75D5"/>
    <w:rsid w:val="005F76BF"/>
    <w:rsid w:val="005F7CCE"/>
    <w:rsid w:val="0060149C"/>
    <w:rsid w:val="00604E3D"/>
    <w:rsid w:val="00605CDA"/>
    <w:rsid w:val="0060767F"/>
    <w:rsid w:val="006106AE"/>
    <w:rsid w:val="00612E05"/>
    <w:rsid w:val="006135D4"/>
    <w:rsid w:val="00613A67"/>
    <w:rsid w:val="006165E0"/>
    <w:rsid w:val="00616FD8"/>
    <w:rsid w:val="00617574"/>
    <w:rsid w:val="00622C72"/>
    <w:rsid w:val="0062431C"/>
    <w:rsid w:val="00626A55"/>
    <w:rsid w:val="0063069B"/>
    <w:rsid w:val="0063355D"/>
    <w:rsid w:val="00633976"/>
    <w:rsid w:val="0063479D"/>
    <w:rsid w:val="00634E32"/>
    <w:rsid w:val="0063606D"/>
    <w:rsid w:val="00637C1F"/>
    <w:rsid w:val="00641AD4"/>
    <w:rsid w:val="00641C5A"/>
    <w:rsid w:val="0064399B"/>
    <w:rsid w:val="0065056D"/>
    <w:rsid w:val="00650CE7"/>
    <w:rsid w:val="006530DB"/>
    <w:rsid w:val="00653B02"/>
    <w:rsid w:val="00655484"/>
    <w:rsid w:val="00656B2D"/>
    <w:rsid w:val="00656E7E"/>
    <w:rsid w:val="0065716D"/>
    <w:rsid w:val="00660000"/>
    <w:rsid w:val="00662EAF"/>
    <w:rsid w:val="00665712"/>
    <w:rsid w:val="0066619A"/>
    <w:rsid w:val="0066701E"/>
    <w:rsid w:val="00670783"/>
    <w:rsid w:val="00671474"/>
    <w:rsid w:val="006747CF"/>
    <w:rsid w:val="00675AF7"/>
    <w:rsid w:val="00675EB2"/>
    <w:rsid w:val="006761BE"/>
    <w:rsid w:val="00680FC2"/>
    <w:rsid w:val="0068193B"/>
    <w:rsid w:val="00684940"/>
    <w:rsid w:val="00684B61"/>
    <w:rsid w:val="00684C11"/>
    <w:rsid w:val="00685404"/>
    <w:rsid w:val="0068681E"/>
    <w:rsid w:val="00686E00"/>
    <w:rsid w:val="0068795E"/>
    <w:rsid w:val="00687E6F"/>
    <w:rsid w:val="006918AC"/>
    <w:rsid w:val="0069297F"/>
    <w:rsid w:val="006951C5"/>
    <w:rsid w:val="00696FB8"/>
    <w:rsid w:val="0069771C"/>
    <w:rsid w:val="006A022C"/>
    <w:rsid w:val="006A12E1"/>
    <w:rsid w:val="006A1CE4"/>
    <w:rsid w:val="006A238E"/>
    <w:rsid w:val="006A357F"/>
    <w:rsid w:val="006A3623"/>
    <w:rsid w:val="006A3A3B"/>
    <w:rsid w:val="006A4385"/>
    <w:rsid w:val="006A51A8"/>
    <w:rsid w:val="006B01E2"/>
    <w:rsid w:val="006B10AE"/>
    <w:rsid w:val="006B39CD"/>
    <w:rsid w:val="006B3F9C"/>
    <w:rsid w:val="006B5090"/>
    <w:rsid w:val="006B55DA"/>
    <w:rsid w:val="006B66E1"/>
    <w:rsid w:val="006B6F4A"/>
    <w:rsid w:val="006B7C5D"/>
    <w:rsid w:val="006C3C8D"/>
    <w:rsid w:val="006C3F9E"/>
    <w:rsid w:val="006C464D"/>
    <w:rsid w:val="006C692F"/>
    <w:rsid w:val="006C6B13"/>
    <w:rsid w:val="006D0963"/>
    <w:rsid w:val="006D1D47"/>
    <w:rsid w:val="006D363C"/>
    <w:rsid w:val="006D610A"/>
    <w:rsid w:val="006D6165"/>
    <w:rsid w:val="006E22BE"/>
    <w:rsid w:val="006E4BFD"/>
    <w:rsid w:val="006E6E6B"/>
    <w:rsid w:val="006F0A17"/>
    <w:rsid w:val="006F0A70"/>
    <w:rsid w:val="006F132C"/>
    <w:rsid w:val="006F2F7D"/>
    <w:rsid w:val="006F7180"/>
    <w:rsid w:val="007009A7"/>
    <w:rsid w:val="007013A6"/>
    <w:rsid w:val="00701D23"/>
    <w:rsid w:val="00703DD9"/>
    <w:rsid w:val="0070449A"/>
    <w:rsid w:val="007076EF"/>
    <w:rsid w:val="0071301F"/>
    <w:rsid w:val="00714FD6"/>
    <w:rsid w:val="007152C9"/>
    <w:rsid w:val="00717BAC"/>
    <w:rsid w:val="00724CD2"/>
    <w:rsid w:val="00725C8A"/>
    <w:rsid w:val="00727C2A"/>
    <w:rsid w:val="00732EB6"/>
    <w:rsid w:val="0073368A"/>
    <w:rsid w:val="0073391B"/>
    <w:rsid w:val="0073585B"/>
    <w:rsid w:val="00735F24"/>
    <w:rsid w:val="00740D38"/>
    <w:rsid w:val="0074125E"/>
    <w:rsid w:val="007419D6"/>
    <w:rsid w:val="007465A0"/>
    <w:rsid w:val="00746CFB"/>
    <w:rsid w:val="007502AE"/>
    <w:rsid w:val="00752271"/>
    <w:rsid w:val="007522E7"/>
    <w:rsid w:val="00752394"/>
    <w:rsid w:val="00752E90"/>
    <w:rsid w:val="00754326"/>
    <w:rsid w:val="00754C5D"/>
    <w:rsid w:val="007551C7"/>
    <w:rsid w:val="007602E7"/>
    <w:rsid w:val="00760430"/>
    <w:rsid w:val="00760BCC"/>
    <w:rsid w:val="00763DC5"/>
    <w:rsid w:val="00765CFD"/>
    <w:rsid w:val="00774DA0"/>
    <w:rsid w:val="007768C6"/>
    <w:rsid w:val="00776F56"/>
    <w:rsid w:val="00780148"/>
    <w:rsid w:val="00780D65"/>
    <w:rsid w:val="0078263D"/>
    <w:rsid w:val="0078392E"/>
    <w:rsid w:val="0079287A"/>
    <w:rsid w:val="00793BF1"/>
    <w:rsid w:val="00796CF9"/>
    <w:rsid w:val="007A5EDC"/>
    <w:rsid w:val="007A6F57"/>
    <w:rsid w:val="007A7C48"/>
    <w:rsid w:val="007B2514"/>
    <w:rsid w:val="007B44F2"/>
    <w:rsid w:val="007B6B36"/>
    <w:rsid w:val="007B6E69"/>
    <w:rsid w:val="007B7BF0"/>
    <w:rsid w:val="007C0228"/>
    <w:rsid w:val="007C078A"/>
    <w:rsid w:val="007C0C3C"/>
    <w:rsid w:val="007C691C"/>
    <w:rsid w:val="007D02CE"/>
    <w:rsid w:val="007D10D7"/>
    <w:rsid w:val="007D3E19"/>
    <w:rsid w:val="007D3F74"/>
    <w:rsid w:val="007D5AF7"/>
    <w:rsid w:val="007D5FCD"/>
    <w:rsid w:val="007E5979"/>
    <w:rsid w:val="007E60C3"/>
    <w:rsid w:val="007E7A3B"/>
    <w:rsid w:val="007F14F5"/>
    <w:rsid w:val="007F1FA3"/>
    <w:rsid w:val="007F2D76"/>
    <w:rsid w:val="007F30CD"/>
    <w:rsid w:val="007F3605"/>
    <w:rsid w:val="007F6009"/>
    <w:rsid w:val="007F7696"/>
    <w:rsid w:val="0080085B"/>
    <w:rsid w:val="00803398"/>
    <w:rsid w:val="008035E9"/>
    <w:rsid w:val="00804568"/>
    <w:rsid w:val="00804A6E"/>
    <w:rsid w:val="00804B40"/>
    <w:rsid w:val="00807A06"/>
    <w:rsid w:val="00812D96"/>
    <w:rsid w:val="0081363E"/>
    <w:rsid w:val="00813E4B"/>
    <w:rsid w:val="00816437"/>
    <w:rsid w:val="00817EAC"/>
    <w:rsid w:val="00817EB9"/>
    <w:rsid w:val="008250E3"/>
    <w:rsid w:val="008259B2"/>
    <w:rsid w:val="008262EA"/>
    <w:rsid w:val="00827F70"/>
    <w:rsid w:val="00830815"/>
    <w:rsid w:val="008327E5"/>
    <w:rsid w:val="00834619"/>
    <w:rsid w:val="00837665"/>
    <w:rsid w:val="008415F4"/>
    <w:rsid w:val="0084180D"/>
    <w:rsid w:val="008469CB"/>
    <w:rsid w:val="00847F7A"/>
    <w:rsid w:val="0085264C"/>
    <w:rsid w:val="00854031"/>
    <w:rsid w:val="00855D0A"/>
    <w:rsid w:val="0085624F"/>
    <w:rsid w:val="008565B7"/>
    <w:rsid w:val="00860518"/>
    <w:rsid w:val="008624DF"/>
    <w:rsid w:val="0086283E"/>
    <w:rsid w:val="00863528"/>
    <w:rsid w:val="008637E2"/>
    <w:rsid w:val="0086425F"/>
    <w:rsid w:val="008642A2"/>
    <w:rsid w:val="00864803"/>
    <w:rsid w:val="00872491"/>
    <w:rsid w:val="00875E30"/>
    <w:rsid w:val="00875FCF"/>
    <w:rsid w:val="008764A2"/>
    <w:rsid w:val="0087732A"/>
    <w:rsid w:val="00880BBB"/>
    <w:rsid w:val="00880BF3"/>
    <w:rsid w:val="00882A52"/>
    <w:rsid w:val="00883CE2"/>
    <w:rsid w:val="00884B20"/>
    <w:rsid w:val="008853A0"/>
    <w:rsid w:val="00885C3D"/>
    <w:rsid w:val="00887B5B"/>
    <w:rsid w:val="00891460"/>
    <w:rsid w:val="00892DD7"/>
    <w:rsid w:val="008944FC"/>
    <w:rsid w:val="008A1E01"/>
    <w:rsid w:val="008A306E"/>
    <w:rsid w:val="008A31C4"/>
    <w:rsid w:val="008A4B77"/>
    <w:rsid w:val="008A4FE5"/>
    <w:rsid w:val="008A5267"/>
    <w:rsid w:val="008A5CDC"/>
    <w:rsid w:val="008A6B6C"/>
    <w:rsid w:val="008A6F01"/>
    <w:rsid w:val="008A76D3"/>
    <w:rsid w:val="008B340C"/>
    <w:rsid w:val="008C0ED1"/>
    <w:rsid w:val="008C1734"/>
    <w:rsid w:val="008C3639"/>
    <w:rsid w:val="008C4B02"/>
    <w:rsid w:val="008C51D3"/>
    <w:rsid w:val="008C5974"/>
    <w:rsid w:val="008C5EEE"/>
    <w:rsid w:val="008D192B"/>
    <w:rsid w:val="008E232A"/>
    <w:rsid w:val="008E4B69"/>
    <w:rsid w:val="008E66EC"/>
    <w:rsid w:val="008E6B81"/>
    <w:rsid w:val="008E75F9"/>
    <w:rsid w:val="008E7EAC"/>
    <w:rsid w:val="008F1665"/>
    <w:rsid w:val="008F1E9C"/>
    <w:rsid w:val="008F2256"/>
    <w:rsid w:val="008F4004"/>
    <w:rsid w:val="008F460F"/>
    <w:rsid w:val="008F4A37"/>
    <w:rsid w:val="008F5D5F"/>
    <w:rsid w:val="008F6D2A"/>
    <w:rsid w:val="0090016A"/>
    <w:rsid w:val="0090405E"/>
    <w:rsid w:val="00904BA9"/>
    <w:rsid w:val="00906AAD"/>
    <w:rsid w:val="0090769D"/>
    <w:rsid w:val="00907E0B"/>
    <w:rsid w:val="00910A99"/>
    <w:rsid w:val="00910FBD"/>
    <w:rsid w:val="0091189A"/>
    <w:rsid w:val="009134A8"/>
    <w:rsid w:val="00914217"/>
    <w:rsid w:val="00920D07"/>
    <w:rsid w:val="00920EE5"/>
    <w:rsid w:val="00921523"/>
    <w:rsid w:val="00921927"/>
    <w:rsid w:val="009226EC"/>
    <w:rsid w:val="00922B88"/>
    <w:rsid w:val="009246AF"/>
    <w:rsid w:val="00925285"/>
    <w:rsid w:val="009268A4"/>
    <w:rsid w:val="0093068D"/>
    <w:rsid w:val="0093240C"/>
    <w:rsid w:val="00933E0D"/>
    <w:rsid w:val="00935C84"/>
    <w:rsid w:val="009364DF"/>
    <w:rsid w:val="00936AAA"/>
    <w:rsid w:val="00937883"/>
    <w:rsid w:val="00940A5D"/>
    <w:rsid w:val="009419CC"/>
    <w:rsid w:val="00942C49"/>
    <w:rsid w:val="0094615F"/>
    <w:rsid w:val="00947A6A"/>
    <w:rsid w:val="00947DC2"/>
    <w:rsid w:val="0095006E"/>
    <w:rsid w:val="009542BE"/>
    <w:rsid w:val="00954916"/>
    <w:rsid w:val="00954A4F"/>
    <w:rsid w:val="00954A9D"/>
    <w:rsid w:val="009551DC"/>
    <w:rsid w:val="009559D7"/>
    <w:rsid w:val="0095613B"/>
    <w:rsid w:val="009625CF"/>
    <w:rsid w:val="009636D9"/>
    <w:rsid w:val="009646A9"/>
    <w:rsid w:val="00966EAD"/>
    <w:rsid w:val="0097054F"/>
    <w:rsid w:val="00976AD1"/>
    <w:rsid w:val="00977720"/>
    <w:rsid w:val="00977D5B"/>
    <w:rsid w:val="0098252D"/>
    <w:rsid w:val="00982FEF"/>
    <w:rsid w:val="009841EC"/>
    <w:rsid w:val="00984220"/>
    <w:rsid w:val="00985757"/>
    <w:rsid w:val="0098737D"/>
    <w:rsid w:val="009878B9"/>
    <w:rsid w:val="00987A6B"/>
    <w:rsid w:val="00990EAC"/>
    <w:rsid w:val="009932B7"/>
    <w:rsid w:val="00996289"/>
    <w:rsid w:val="009A3216"/>
    <w:rsid w:val="009A5EAD"/>
    <w:rsid w:val="009A6946"/>
    <w:rsid w:val="009A7EB0"/>
    <w:rsid w:val="009B34CB"/>
    <w:rsid w:val="009B367E"/>
    <w:rsid w:val="009B3F7B"/>
    <w:rsid w:val="009B4A6C"/>
    <w:rsid w:val="009B66B1"/>
    <w:rsid w:val="009B69B4"/>
    <w:rsid w:val="009B69B9"/>
    <w:rsid w:val="009B77B5"/>
    <w:rsid w:val="009C016D"/>
    <w:rsid w:val="009C1E85"/>
    <w:rsid w:val="009C3185"/>
    <w:rsid w:val="009C4BDF"/>
    <w:rsid w:val="009C503F"/>
    <w:rsid w:val="009C6681"/>
    <w:rsid w:val="009C7402"/>
    <w:rsid w:val="009D3829"/>
    <w:rsid w:val="009D4AC3"/>
    <w:rsid w:val="009D60D1"/>
    <w:rsid w:val="009D610C"/>
    <w:rsid w:val="009E1F60"/>
    <w:rsid w:val="009E39DA"/>
    <w:rsid w:val="009E521A"/>
    <w:rsid w:val="009E7816"/>
    <w:rsid w:val="009F069E"/>
    <w:rsid w:val="009F0DC8"/>
    <w:rsid w:val="00A029B4"/>
    <w:rsid w:val="00A03244"/>
    <w:rsid w:val="00A06DE0"/>
    <w:rsid w:val="00A07138"/>
    <w:rsid w:val="00A078BF"/>
    <w:rsid w:val="00A13DE2"/>
    <w:rsid w:val="00A1467D"/>
    <w:rsid w:val="00A1619C"/>
    <w:rsid w:val="00A17441"/>
    <w:rsid w:val="00A214A2"/>
    <w:rsid w:val="00A221F7"/>
    <w:rsid w:val="00A236C6"/>
    <w:rsid w:val="00A25245"/>
    <w:rsid w:val="00A26940"/>
    <w:rsid w:val="00A31C89"/>
    <w:rsid w:val="00A320EF"/>
    <w:rsid w:val="00A32C85"/>
    <w:rsid w:val="00A32EFB"/>
    <w:rsid w:val="00A33EFA"/>
    <w:rsid w:val="00A34D74"/>
    <w:rsid w:val="00A36451"/>
    <w:rsid w:val="00A4398C"/>
    <w:rsid w:val="00A4533A"/>
    <w:rsid w:val="00A4638D"/>
    <w:rsid w:val="00A47974"/>
    <w:rsid w:val="00A47E5F"/>
    <w:rsid w:val="00A55732"/>
    <w:rsid w:val="00A56515"/>
    <w:rsid w:val="00A56A81"/>
    <w:rsid w:val="00A57991"/>
    <w:rsid w:val="00A60D28"/>
    <w:rsid w:val="00A62C87"/>
    <w:rsid w:val="00A6665F"/>
    <w:rsid w:val="00A67596"/>
    <w:rsid w:val="00A70E99"/>
    <w:rsid w:val="00A710E3"/>
    <w:rsid w:val="00A72076"/>
    <w:rsid w:val="00A727C4"/>
    <w:rsid w:val="00A7291C"/>
    <w:rsid w:val="00A754CE"/>
    <w:rsid w:val="00A776B1"/>
    <w:rsid w:val="00A835E5"/>
    <w:rsid w:val="00A839B1"/>
    <w:rsid w:val="00A83E0B"/>
    <w:rsid w:val="00A84712"/>
    <w:rsid w:val="00A84A88"/>
    <w:rsid w:val="00A862F7"/>
    <w:rsid w:val="00A91356"/>
    <w:rsid w:val="00A96526"/>
    <w:rsid w:val="00AA252D"/>
    <w:rsid w:val="00AA2F49"/>
    <w:rsid w:val="00AA52CB"/>
    <w:rsid w:val="00AA64A8"/>
    <w:rsid w:val="00AA6760"/>
    <w:rsid w:val="00AA737C"/>
    <w:rsid w:val="00AB2637"/>
    <w:rsid w:val="00AB3626"/>
    <w:rsid w:val="00AB5BDE"/>
    <w:rsid w:val="00AB64C0"/>
    <w:rsid w:val="00AB6894"/>
    <w:rsid w:val="00AB725A"/>
    <w:rsid w:val="00AC198B"/>
    <w:rsid w:val="00AC1CEA"/>
    <w:rsid w:val="00AC4240"/>
    <w:rsid w:val="00AC4E99"/>
    <w:rsid w:val="00AC7CFF"/>
    <w:rsid w:val="00AD29DC"/>
    <w:rsid w:val="00AD3C1F"/>
    <w:rsid w:val="00AD3C8A"/>
    <w:rsid w:val="00AD3E09"/>
    <w:rsid w:val="00AD4610"/>
    <w:rsid w:val="00AD63B2"/>
    <w:rsid w:val="00AD6672"/>
    <w:rsid w:val="00AD7BD6"/>
    <w:rsid w:val="00AE095E"/>
    <w:rsid w:val="00AE09C5"/>
    <w:rsid w:val="00AE1716"/>
    <w:rsid w:val="00AE38EC"/>
    <w:rsid w:val="00AE49CD"/>
    <w:rsid w:val="00AE51A1"/>
    <w:rsid w:val="00AE7D10"/>
    <w:rsid w:val="00AF1F9C"/>
    <w:rsid w:val="00AF2468"/>
    <w:rsid w:val="00AF4938"/>
    <w:rsid w:val="00AF4CA9"/>
    <w:rsid w:val="00AF5F0E"/>
    <w:rsid w:val="00AF6229"/>
    <w:rsid w:val="00B0018D"/>
    <w:rsid w:val="00B01F62"/>
    <w:rsid w:val="00B02188"/>
    <w:rsid w:val="00B033AE"/>
    <w:rsid w:val="00B03E39"/>
    <w:rsid w:val="00B10AF8"/>
    <w:rsid w:val="00B12CFB"/>
    <w:rsid w:val="00B15057"/>
    <w:rsid w:val="00B15FD9"/>
    <w:rsid w:val="00B17720"/>
    <w:rsid w:val="00B21DD1"/>
    <w:rsid w:val="00B2245D"/>
    <w:rsid w:val="00B24552"/>
    <w:rsid w:val="00B26604"/>
    <w:rsid w:val="00B26853"/>
    <w:rsid w:val="00B26F26"/>
    <w:rsid w:val="00B2778D"/>
    <w:rsid w:val="00B27B65"/>
    <w:rsid w:val="00B27E52"/>
    <w:rsid w:val="00B30E4E"/>
    <w:rsid w:val="00B310B1"/>
    <w:rsid w:val="00B3124C"/>
    <w:rsid w:val="00B31B59"/>
    <w:rsid w:val="00B33B9C"/>
    <w:rsid w:val="00B36509"/>
    <w:rsid w:val="00B366EC"/>
    <w:rsid w:val="00B36755"/>
    <w:rsid w:val="00B37C66"/>
    <w:rsid w:val="00B4045F"/>
    <w:rsid w:val="00B44C73"/>
    <w:rsid w:val="00B457E8"/>
    <w:rsid w:val="00B45E66"/>
    <w:rsid w:val="00B479E6"/>
    <w:rsid w:val="00B47F3F"/>
    <w:rsid w:val="00B50EE9"/>
    <w:rsid w:val="00B53F84"/>
    <w:rsid w:val="00B55A02"/>
    <w:rsid w:val="00B56BC6"/>
    <w:rsid w:val="00B6029E"/>
    <w:rsid w:val="00B63532"/>
    <w:rsid w:val="00B665DE"/>
    <w:rsid w:val="00B66F25"/>
    <w:rsid w:val="00B67E64"/>
    <w:rsid w:val="00B708E3"/>
    <w:rsid w:val="00B70EDA"/>
    <w:rsid w:val="00B72895"/>
    <w:rsid w:val="00B72B48"/>
    <w:rsid w:val="00B75BD5"/>
    <w:rsid w:val="00B76A79"/>
    <w:rsid w:val="00B77517"/>
    <w:rsid w:val="00B80A01"/>
    <w:rsid w:val="00B80FEA"/>
    <w:rsid w:val="00B82B98"/>
    <w:rsid w:val="00B83AA5"/>
    <w:rsid w:val="00B848C2"/>
    <w:rsid w:val="00B853AE"/>
    <w:rsid w:val="00B858B3"/>
    <w:rsid w:val="00B85ABE"/>
    <w:rsid w:val="00B85F15"/>
    <w:rsid w:val="00B867D2"/>
    <w:rsid w:val="00B918F6"/>
    <w:rsid w:val="00B953D6"/>
    <w:rsid w:val="00B95B68"/>
    <w:rsid w:val="00B97B68"/>
    <w:rsid w:val="00BA08DE"/>
    <w:rsid w:val="00BA1A78"/>
    <w:rsid w:val="00BA2935"/>
    <w:rsid w:val="00BA493D"/>
    <w:rsid w:val="00BA5939"/>
    <w:rsid w:val="00BA6DB5"/>
    <w:rsid w:val="00BB02D6"/>
    <w:rsid w:val="00BB1692"/>
    <w:rsid w:val="00BB1C32"/>
    <w:rsid w:val="00BB2551"/>
    <w:rsid w:val="00BB3AC1"/>
    <w:rsid w:val="00BB4EE7"/>
    <w:rsid w:val="00BB578B"/>
    <w:rsid w:val="00BB7BBA"/>
    <w:rsid w:val="00BC0C7F"/>
    <w:rsid w:val="00BC1567"/>
    <w:rsid w:val="00BC4520"/>
    <w:rsid w:val="00BC4A8E"/>
    <w:rsid w:val="00BC6E7E"/>
    <w:rsid w:val="00BD185C"/>
    <w:rsid w:val="00BD1BD4"/>
    <w:rsid w:val="00BD1CCB"/>
    <w:rsid w:val="00BD2DD1"/>
    <w:rsid w:val="00BD33E7"/>
    <w:rsid w:val="00BD4052"/>
    <w:rsid w:val="00BD4303"/>
    <w:rsid w:val="00BD5501"/>
    <w:rsid w:val="00BE0836"/>
    <w:rsid w:val="00BE0DE6"/>
    <w:rsid w:val="00BE43AC"/>
    <w:rsid w:val="00BE57D6"/>
    <w:rsid w:val="00BF11B3"/>
    <w:rsid w:val="00BF1DDC"/>
    <w:rsid w:val="00BF2DC5"/>
    <w:rsid w:val="00BF3FB9"/>
    <w:rsid w:val="00BF6FE4"/>
    <w:rsid w:val="00C011A2"/>
    <w:rsid w:val="00C0174E"/>
    <w:rsid w:val="00C02EF7"/>
    <w:rsid w:val="00C049DB"/>
    <w:rsid w:val="00C04BC1"/>
    <w:rsid w:val="00C062F9"/>
    <w:rsid w:val="00C07E05"/>
    <w:rsid w:val="00C129EC"/>
    <w:rsid w:val="00C12B07"/>
    <w:rsid w:val="00C12F0F"/>
    <w:rsid w:val="00C14445"/>
    <w:rsid w:val="00C16641"/>
    <w:rsid w:val="00C1789D"/>
    <w:rsid w:val="00C203BA"/>
    <w:rsid w:val="00C210FB"/>
    <w:rsid w:val="00C21A07"/>
    <w:rsid w:val="00C21A8A"/>
    <w:rsid w:val="00C22792"/>
    <w:rsid w:val="00C26FC3"/>
    <w:rsid w:val="00C27AC9"/>
    <w:rsid w:val="00C3256C"/>
    <w:rsid w:val="00C32F21"/>
    <w:rsid w:val="00C33108"/>
    <w:rsid w:val="00C4307C"/>
    <w:rsid w:val="00C45FF0"/>
    <w:rsid w:val="00C47859"/>
    <w:rsid w:val="00C51B5B"/>
    <w:rsid w:val="00C548A4"/>
    <w:rsid w:val="00C55B12"/>
    <w:rsid w:val="00C56692"/>
    <w:rsid w:val="00C618A9"/>
    <w:rsid w:val="00C61FEB"/>
    <w:rsid w:val="00C62B26"/>
    <w:rsid w:val="00C62D31"/>
    <w:rsid w:val="00C659D1"/>
    <w:rsid w:val="00C66480"/>
    <w:rsid w:val="00C66BE8"/>
    <w:rsid w:val="00C66DF4"/>
    <w:rsid w:val="00C671CD"/>
    <w:rsid w:val="00C6783A"/>
    <w:rsid w:val="00C67909"/>
    <w:rsid w:val="00C67B87"/>
    <w:rsid w:val="00C71082"/>
    <w:rsid w:val="00C71DB3"/>
    <w:rsid w:val="00C749A2"/>
    <w:rsid w:val="00C75369"/>
    <w:rsid w:val="00C7584F"/>
    <w:rsid w:val="00C77272"/>
    <w:rsid w:val="00C77508"/>
    <w:rsid w:val="00C77E44"/>
    <w:rsid w:val="00C77E7B"/>
    <w:rsid w:val="00C81154"/>
    <w:rsid w:val="00C82DFB"/>
    <w:rsid w:val="00C832D9"/>
    <w:rsid w:val="00C83E7A"/>
    <w:rsid w:val="00C850BC"/>
    <w:rsid w:val="00C906ED"/>
    <w:rsid w:val="00C9078F"/>
    <w:rsid w:val="00C94C61"/>
    <w:rsid w:val="00C94F4E"/>
    <w:rsid w:val="00C95135"/>
    <w:rsid w:val="00C95574"/>
    <w:rsid w:val="00C97AC2"/>
    <w:rsid w:val="00CA0295"/>
    <w:rsid w:val="00CA0FCD"/>
    <w:rsid w:val="00CA16C9"/>
    <w:rsid w:val="00CA1E02"/>
    <w:rsid w:val="00CA203E"/>
    <w:rsid w:val="00CA2E8E"/>
    <w:rsid w:val="00CA5260"/>
    <w:rsid w:val="00CB05CA"/>
    <w:rsid w:val="00CB0AE9"/>
    <w:rsid w:val="00CB2A1B"/>
    <w:rsid w:val="00CB2BAF"/>
    <w:rsid w:val="00CB2D4E"/>
    <w:rsid w:val="00CB379E"/>
    <w:rsid w:val="00CB5009"/>
    <w:rsid w:val="00CB707B"/>
    <w:rsid w:val="00CB7771"/>
    <w:rsid w:val="00CC13E1"/>
    <w:rsid w:val="00CC1B84"/>
    <w:rsid w:val="00CC2332"/>
    <w:rsid w:val="00CC3838"/>
    <w:rsid w:val="00CC3F7D"/>
    <w:rsid w:val="00CC4EBE"/>
    <w:rsid w:val="00CC7534"/>
    <w:rsid w:val="00CC7A57"/>
    <w:rsid w:val="00CC7D1C"/>
    <w:rsid w:val="00CD0599"/>
    <w:rsid w:val="00CD17D9"/>
    <w:rsid w:val="00CD4762"/>
    <w:rsid w:val="00CE0137"/>
    <w:rsid w:val="00CE174F"/>
    <w:rsid w:val="00CE2682"/>
    <w:rsid w:val="00CE567A"/>
    <w:rsid w:val="00CE6C9E"/>
    <w:rsid w:val="00CF31C6"/>
    <w:rsid w:val="00CF419E"/>
    <w:rsid w:val="00CF5377"/>
    <w:rsid w:val="00D000F5"/>
    <w:rsid w:val="00D038F7"/>
    <w:rsid w:val="00D04069"/>
    <w:rsid w:val="00D047D1"/>
    <w:rsid w:val="00D04899"/>
    <w:rsid w:val="00D05AA0"/>
    <w:rsid w:val="00D05C1B"/>
    <w:rsid w:val="00D10B06"/>
    <w:rsid w:val="00D11F35"/>
    <w:rsid w:val="00D14F2E"/>
    <w:rsid w:val="00D17346"/>
    <w:rsid w:val="00D17F56"/>
    <w:rsid w:val="00D211CD"/>
    <w:rsid w:val="00D21618"/>
    <w:rsid w:val="00D23DDF"/>
    <w:rsid w:val="00D253A6"/>
    <w:rsid w:val="00D271B5"/>
    <w:rsid w:val="00D31BA6"/>
    <w:rsid w:val="00D32335"/>
    <w:rsid w:val="00D326CE"/>
    <w:rsid w:val="00D37189"/>
    <w:rsid w:val="00D41101"/>
    <w:rsid w:val="00D42AF5"/>
    <w:rsid w:val="00D437F2"/>
    <w:rsid w:val="00D43B30"/>
    <w:rsid w:val="00D4777C"/>
    <w:rsid w:val="00D503DE"/>
    <w:rsid w:val="00D513B6"/>
    <w:rsid w:val="00D52A91"/>
    <w:rsid w:val="00D5464D"/>
    <w:rsid w:val="00D5471C"/>
    <w:rsid w:val="00D5535B"/>
    <w:rsid w:val="00D577B5"/>
    <w:rsid w:val="00D60CCF"/>
    <w:rsid w:val="00D60FE0"/>
    <w:rsid w:val="00D6210E"/>
    <w:rsid w:val="00D6472B"/>
    <w:rsid w:val="00D665BA"/>
    <w:rsid w:val="00D67821"/>
    <w:rsid w:val="00D67D36"/>
    <w:rsid w:val="00D7031D"/>
    <w:rsid w:val="00D7062B"/>
    <w:rsid w:val="00D70B24"/>
    <w:rsid w:val="00D71169"/>
    <w:rsid w:val="00D72D37"/>
    <w:rsid w:val="00D733B5"/>
    <w:rsid w:val="00D75481"/>
    <w:rsid w:val="00D7595C"/>
    <w:rsid w:val="00D75D63"/>
    <w:rsid w:val="00D763E1"/>
    <w:rsid w:val="00D77065"/>
    <w:rsid w:val="00D771A1"/>
    <w:rsid w:val="00D776CD"/>
    <w:rsid w:val="00D81B46"/>
    <w:rsid w:val="00D833FB"/>
    <w:rsid w:val="00D843BE"/>
    <w:rsid w:val="00D848F8"/>
    <w:rsid w:val="00D850EF"/>
    <w:rsid w:val="00D8528C"/>
    <w:rsid w:val="00D868CB"/>
    <w:rsid w:val="00D87709"/>
    <w:rsid w:val="00D87E99"/>
    <w:rsid w:val="00D9001B"/>
    <w:rsid w:val="00D90C15"/>
    <w:rsid w:val="00D91555"/>
    <w:rsid w:val="00D92FA7"/>
    <w:rsid w:val="00D92FC7"/>
    <w:rsid w:val="00D948A7"/>
    <w:rsid w:val="00D94D79"/>
    <w:rsid w:val="00D94FC0"/>
    <w:rsid w:val="00D969B2"/>
    <w:rsid w:val="00D971A6"/>
    <w:rsid w:val="00D973DB"/>
    <w:rsid w:val="00D97C07"/>
    <w:rsid w:val="00DA200E"/>
    <w:rsid w:val="00DA2633"/>
    <w:rsid w:val="00DA4133"/>
    <w:rsid w:val="00DA5BCD"/>
    <w:rsid w:val="00DA62BF"/>
    <w:rsid w:val="00DA6567"/>
    <w:rsid w:val="00DA68C6"/>
    <w:rsid w:val="00DB20FC"/>
    <w:rsid w:val="00DB21D1"/>
    <w:rsid w:val="00DB46DB"/>
    <w:rsid w:val="00DB4900"/>
    <w:rsid w:val="00DB7B48"/>
    <w:rsid w:val="00DC169B"/>
    <w:rsid w:val="00DC1726"/>
    <w:rsid w:val="00DC1D81"/>
    <w:rsid w:val="00DC2600"/>
    <w:rsid w:val="00DC2A31"/>
    <w:rsid w:val="00DC2BB8"/>
    <w:rsid w:val="00DC33A5"/>
    <w:rsid w:val="00DC3BCF"/>
    <w:rsid w:val="00DC554D"/>
    <w:rsid w:val="00DC57BC"/>
    <w:rsid w:val="00DD2906"/>
    <w:rsid w:val="00DD2AAE"/>
    <w:rsid w:val="00DD551B"/>
    <w:rsid w:val="00DD691F"/>
    <w:rsid w:val="00DD6B80"/>
    <w:rsid w:val="00DD791D"/>
    <w:rsid w:val="00DE3A2A"/>
    <w:rsid w:val="00DE3C2C"/>
    <w:rsid w:val="00DE4C6D"/>
    <w:rsid w:val="00DE5B35"/>
    <w:rsid w:val="00DE6399"/>
    <w:rsid w:val="00DF0939"/>
    <w:rsid w:val="00DF17CC"/>
    <w:rsid w:val="00DF1F14"/>
    <w:rsid w:val="00DF4E0F"/>
    <w:rsid w:val="00DF5262"/>
    <w:rsid w:val="00DF566A"/>
    <w:rsid w:val="00DF5DAC"/>
    <w:rsid w:val="00E0122F"/>
    <w:rsid w:val="00E013E1"/>
    <w:rsid w:val="00E03141"/>
    <w:rsid w:val="00E03466"/>
    <w:rsid w:val="00E0388C"/>
    <w:rsid w:val="00E03D17"/>
    <w:rsid w:val="00E04204"/>
    <w:rsid w:val="00E045A6"/>
    <w:rsid w:val="00E06CC8"/>
    <w:rsid w:val="00E10579"/>
    <w:rsid w:val="00E10C14"/>
    <w:rsid w:val="00E1158D"/>
    <w:rsid w:val="00E118B3"/>
    <w:rsid w:val="00E11C92"/>
    <w:rsid w:val="00E159B7"/>
    <w:rsid w:val="00E15D1B"/>
    <w:rsid w:val="00E16926"/>
    <w:rsid w:val="00E17B85"/>
    <w:rsid w:val="00E22710"/>
    <w:rsid w:val="00E240C9"/>
    <w:rsid w:val="00E254C9"/>
    <w:rsid w:val="00E25B90"/>
    <w:rsid w:val="00E26282"/>
    <w:rsid w:val="00E2682D"/>
    <w:rsid w:val="00E27F9C"/>
    <w:rsid w:val="00E31287"/>
    <w:rsid w:val="00E31A86"/>
    <w:rsid w:val="00E33387"/>
    <w:rsid w:val="00E34063"/>
    <w:rsid w:val="00E34FB8"/>
    <w:rsid w:val="00E36D78"/>
    <w:rsid w:val="00E3747F"/>
    <w:rsid w:val="00E37DA5"/>
    <w:rsid w:val="00E40A19"/>
    <w:rsid w:val="00E429B9"/>
    <w:rsid w:val="00E45087"/>
    <w:rsid w:val="00E47D00"/>
    <w:rsid w:val="00E513FA"/>
    <w:rsid w:val="00E51A74"/>
    <w:rsid w:val="00E5253C"/>
    <w:rsid w:val="00E5283A"/>
    <w:rsid w:val="00E53702"/>
    <w:rsid w:val="00E53B84"/>
    <w:rsid w:val="00E53ED8"/>
    <w:rsid w:val="00E549A0"/>
    <w:rsid w:val="00E55D0B"/>
    <w:rsid w:val="00E56107"/>
    <w:rsid w:val="00E579A0"/>
    <w:rsid w:val="00E60944"/>
    <w:rsid w:val="00E61431"/>
    <w:rsid w:val="00E62B14"/>
    <w:rsid w:val="00E6330A"/>
    <w:rsid w:val="00E63607"/>
    <w:rsid w:val="00E6623E"/>
    <w:rsid w:val="00E7093C"/>
    <w:rsid w:val="00E7151E"/>
    <w:rsid w:val="00E72FD3"/>
    <w:rsid w:val="00E73A95"/>
    <w:rsid w:val="00E75243"/>
    <w:rsid w:val="00E757D7"/>
    <w:rsid w:val="00E76512"/>
    <w:rsid w:val="00E808EB"/>
    <w:rsid w:val="00E809B6"/>
    <w:rsid w:val="00E81DC1"/>
    <w:rsid w:val="00E82C9C"/>
    <w:rsid w:val="00E8469E"/>
    <w:rsid w:val="00E84AB5"/>
    <w:rsid w:val="00E8758B"/>
    <w:rsid w:val="00E96FBD"/>
    <w:rsid w:val="00EA33DE"/>
    <w:rsid w:val="00EA5988"/>
    <w:rsid w:val="00EA5A7C"/>
    <w:rsid w:val="00EA7C0E"/>
    <w:rsid w:val="00EA7FC9"/>
    <w:rsid w:val="00EB2B08"/>
    <w:rsid w:val="00EB2EE1"/>
    <w:rsid w:val="00EB604A"/>
    <w:rsid w:val="00EB6327"/>
    <w:rsid w:val="00EC1605"/>
    <w:rsid w:val="00EC20B4"/>
    <w:rsid w:val="00EC5312"/>
    <w:rsid w:val="00EC67CC"/>
    <w:rsid w:val="00EC69BE"/>
    <w:rsid w:val="00ED21FF"/>
    <w:rsid w:val="00ED2FB2"/>
    <w:rsid w:val="00ED3E44"/>
    <w:rsid w:val="00ED4C21"/>
    <w:rsid w:val="00ED4F63"/>
    <w:rsid w:val="00ED5296"/>
    <w:rsid w:val="00ED5BDB"/>
    <w:rsid w:val="00ED7B41"/>
    <w:rsid w:val="00EE3744"/>
    <w:rsid w:val="00EE59EB"/>
    <w:rsid w:val="00EE5D27"/>
    <w:rsid w:val="00EE6E86"/>
    <w:rsid w:val="00EF1462"/>
    <w:rsid w:val="00EF30DC"/>
    <w:rsid w:val="00EF73B5"/>
    <w:rsid w:val="00F00FD0"/>
    <w:rsid w:val="00F02331"/>
    <w:rsid w:val="00F031D0"/>
    <w:rsid w:val="00F03217"/>
    <w:rsid w:val="00F05879"/>
    <w:rsid w:val="00F05F30"/>
    <w:rsid w:val="00F062EF"/>
    <w:rsid w:val="00F100EA"/>
    <w:rsid w:val="00F13AA0"/>
    <w:rsid w:val="00F16298"/>
    <w:rsid w:val="00F16D0B"/>
    <w:rsid w:val="00F17B01"/>
    <w:rsid w:val="00F17C50"/>
    <w:rsid w:val="00F212B7"/>
    <w:rsid w:val="00F22AC0"/>
    <w:rsid w:val="00F22ED2"/>
    <w:rsid w:val="00F245D9"/>
    <w:rsid w:val="00F253AD"/>
    <w:rsid w:val="00F277B5"/>
    <w:rsid w:val="00F27884"/>
    <w:rsid w:val="00F33BA0"/>
    <w:rsid w:val="00F35ACB"/>
    <w:rsid w:val="00F3683F"/>
    <w:rsid w:val="00F406DF"/>
    <w:rsid w:val="00F407F1"/>
    <w:rsid w:val="00F41932"/>
    <w:rsid w:val="00F422BA"/>
    <w:rsid w:val="00F42969"/>
    <w:rsid w:val="00F4349E"/>
    <w:rsid w:val="00F45850"/>
    <w:rsid w:val="00F46BC3"/>
    <w:rsid w:val="00F50FB4"/>
    <w:rsid w:val="00F511B8"/>
    <w:rsid w:val="00F5138B"/>
    <w:rsid w:val="00F5413D"/>
    <w:rsid w:val="00F54CDF"/>
    <w:rsid w:val="00F54E9F"/>
    <w:rsid w:val="00F57612"/>
    <w:rsid w:val="00F6096D"/>
    <w:rsid w:val="00F64980"/>
    <w:rsid w:val="00F67952"/>
    <w:rsid w:val="00F71541"/>
    <w:rsid w:val="00F75DDD"/>
    <w:rsid w:val="00F75FA8"/>
    <w:rsid w:val="00F760C5"/>
    <w:rsid w:val="00F765AB"/>
    <w:rsid w:val="00F765E6"/>
    <w:rsid w:val="00F775D1"/>
    <w:rsid w:val="00F81D3B"/>
    <w:rsid w:val="00F82EC2"/>
    <w:rsid w:val="00F838F7"/>
    <w:rsid w:val="00F83D4E"/>
    <w:rsid w:val="00F84551"/>
    <w:rsid w:val="00F848FD"/>
    <w:rsid w:val="00F851D6"/>
    <w:rsid w:val="00F91171"/>
    <w:rsid w:val="00F91F34"/>
    <w:rsid w:val="00F92BE8"/>
    <w:rsid w:val="00F92DB8"/>
    <w:rsid w:val="00F93D9D"/>
    <w:rsid w:val="00F9532A"/>
    <w:rsid w:val="00F95C97"/>
    <w:rsid w:val="00F95DC7"/>
    <w:rsid w:val="00FA1095"/>
    <w:rsid w:val="00FA110B"/>
    <w:rsid w:val="00FA2BF8"/>
    <w:rsid w:val="00FA5AAF"/>
    <w:rsid w:val="00FB0061"/>
    <w:rsid w:val="00FB019D"/>
    <w:rsid w:val="00FB173A"/>
    <w:rsid w:val="00FB2438"/>
    <w:rsid w:val="00FB267E"/>
    <w:rsid w:val="00FB2C62"/>
    <w:rsid w:val="00FB2D76"/>
    <w:rsid w:val="00FB4BAE"/>
    <w:rsid w:val="00FB4C9B"/>
    <w:rsid w:val="00FB5633"/>
    <w:rsid w:val="00FC1F46"/>
    <w:rsid w:val="00FC5A6F"/>
    <w:rsid w:val="00FC675D"/>
    <w:rsid w:val="00FC6F8C"/>
    <w:rsid w:val="00FC7C2F"/>
    <w:rsid w:val="00FD0A58"/>
    <w:rsid w:val="00FD2AEE"/>
    <w:rsid w:val="00FD4F36"/>
    <w:rsid w:val="00FD62A2"/>
    <w:rsid w:val="00FE0A1A"/>
    <w:rsid w:val="00FE1D26"/>
    <w:rsid w:val="00FE2880"/>
    <w:rsid w:val="00FE53F5"/>
    <w:rsid w:val="00FE5FFA"/>
    <w:rsid w:val="00FE66CF"/>
    <w:rsid w:val="00FE7C8B"/>
    <w:rsid w:val="00FF2A0F"/>
    <w:rsid w:val="00FF4E95"/>
    <w:rsid w:val="00FF551F"/>
    <w:rsid w:val="00FF6735"/>
    <w:rsid w:val="00FF6752"/>
    <w:rsid w:val="00FF7558"/>
    <w:rsid w:val="5EB6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nhideWhenUsed/>
    <w:qFormat/>
    <w:uiPriority w:val="99"/>
    <w:pPr>
      <w:jc w:val="left"/>
    </w:pPr>
  </w:style>
  <w:style w:type="paragraph" w:styleId="3">
    <w:name w:val="Date"/>
    <w:basedOn w:val="1"/>
    <w:next w:val="1"/>
    <w:link w:val="13"/>
    <w:semiHidden/>
    <w:unhideWhenUsed/>
    <w:uiPriority w:val="99"/>
    <w:pPr>
      <w:ind w:left="100" w:leftChars="2500"/>
    </w:pPr>
  </w:style>
  <w:style w:type="paragraph" w:styleId="4">
    <w:name w:val="Balloon Text"/>
    <w:basedOn w:val="1"/>
    <w:link w:val="17"/>
    <w:semiHidden/>
    <w:unhideWhenUsed/>
    <w:uiPriority w:val="99"/>
    <w:rPr>
      <w:sz w:val="18"/>
      <w:szCs w:val="18"/>
    </w:rPr>
  </w:style>
  <w:style w:type="paragraph" w:styleId="5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2"/>
    <w:next w:val="2"/>
    <w:link w:val="16"/>
    <w:semiHidden/>
    <w:unhideWhenUsed/>
    <w:uiPriority w:val="99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uiPriority w:val="99"/>
    <w:rPr>
      <w:sz w:val="21"/>
      <w:szCs w:val="21"/>
    </w:rPr>
  </w:style>
  <w:style w:type="character" w:customStyle="1" w:styleId="13">
    <w:name w:val="日期 字符"/>
    <w:basedOn w:val="10"/>
    <w:link w:val="3"/>
    <w:semiHidden/>
    <w:qFormat/>
    <w:uiPriority w:val="99"/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批注文字 字符"/>
    <w:basedOn w:val="10"/>
    <w:link w:val="2"/>
    <w:qFormat/>
    <w:uiPriority w:val="99"/>
  </w:style>
  <w:style w:type="character" w:customStyle="1" w:styleId="16">
    <w:name w:val="批注主题 字符"/>
    <w:basedOn w:val="15"/>
    <w:link w:val="7"/>
    <w:semiHidden/>
    <w:uiPriority w:val="99"/>
    <w:rPr>
      <w:b/>
      <w:bCs/>
    </w:rPr>
  </w:style>
  <w:style w:type="character" w:customStyle="1" w:styleId="17">
    <w:name w:val="批注框文本 字符"/>
    <w:basedOn w:val="10"/>
    <w:link w:val="4"/>
    <w:semiHidden/>
    <w:uiPriority w:val="99"/>
    <w:rPr>
      <w:sz w:val="18"/>
      <w:szCs w:val="18"/>
    </w:rPr>
  </w:style>
  <w:style w:type="paragraph" w:customStyle="1" w:styleId="1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20">
    <w:name w:val="页脚 字符"/>
    <w:basedOn w:val="10"/>
    <w:link w:val="5"/>
    <w:uiPriority w:val="99"/>
    <w:rPr>
      <w:sz w:val="18"/>
      <w:szCs w:val="18"/>
    </w:r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2">
    <w:name w:val="EndNote Bibliography Title 字符"/>
    <w:basedOn w:val="10"/>
    <w:link w:val="21"/>
    <w:qFormat/>
    <w:uiPriority w:val="0"/>
    <w:rPr>
      <w:rFonts w:ascii="等线" w:hAnsi="等线" w:eastAsia="等线"/>
      <w:sz w:val="20"/>
    </w:rPr>
  </w:style>
  <w:style w:type="paragraph" w:customStyle="1" w:styleId="23">
    <w:name w:val="EndNote Bibliography"/>
    <w:basedOn w:val="1"/>
    <w:link w:val="24"/>
    <w:qFormat/>
    <w:uiPriority w:val="0"/>
    <w:rPr>
      <w:rFonts w:ascii="等线" w:hAnsi="等线" w:eastAsia="等线"/>
      <w:sz w:val="20"/>
    </w:rPr>
  </w:style>
  <w:style w:type="character" w:customStyle="1" w:styleId="24">
    <w:name w:val="EndNote Bibliography 字符"/>
    <w:basedOn w:val="10"/>
    <w:link w:val="23"/>
    <w:qFormat/>
    <w:uiPriority w:val="0"/>
    <w:rPr>
      <w:rFonts w:ascii="等线" w:hAnsi="等线" w:eastAsia="等线"/>
      <w:sz w:val="20"/>
    </w:rPr>
  </w:style>
  <w:style w:type="character" w:customStyle="1" w:styleId="25">
    <w:name w:val="Unresolved Mention"/>
    <w:basedOn w:val="10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87CB7-4925-411F-AC3E-8A9B0E6422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797</Words>
  <Characters>9504</Characters>
  <Lines>83</Lines>
  <Paragraphs>23</Paragraphs>
  <TotalTime>4</TotalTime>
  <ScaleCrop>false</ScaleCrop>
  <LinksUpToDate>false</LinksUpToDate>
  <CharactersWithSpaces>106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7:05:00Z</dcterms:created>
  <dc:creator>shen sukie</dc:creator>
  <cp:lastModifiedBy>editor-1</cp:lastModifiedBy>
  <dcterms:modified xsi:type="dcterms:W3CDTF">2023-06-10T15:44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44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KSOProductBuildVer">
    <vt:lpwstr>2052-11.1.0.14309</vt:lpwstr>
  </property>
  <property fmtid="{D5CDD505-2E9C-101B-9397-08002B2CF9AE}" pid="5" name="ICV">
    <vt:lpwstr>61296BFB0FAB4D61ABF0F0BC05D8BB82_12</vt:lpwstr>
  </property>
</Properties>
</file>